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9DB" w:rsidRDefault="005A60D2" w:rsidP="00CE06EF">
      <w:pPr>
        <w:spacing w:line="360" w:lineRule="auto"/>
        <w:rPr>
          <w:rFonts w:ascii="Tahoma" w:hAnsi="Tahoma" w:cs="Tahoma"/>
          <w:b/>
          <w:sz w:val="24"/>
          <w:szCs w:val="24"/>
          <w:lang w:val="en-GB"/>
        </w:rPr>
      </w:pPr>
      <w:r>
        <w:rPr>
          <w:rFonts w:ascii="Tahoma" w:hAnsi="Tahoma" w:cs="Tahoma"/>
          <w:b/>
          <w:sz w:val="24"/>
          <w:szCs w:val="24"/>
          <w:lang w:val="en-GB"/>
        </w:rPr>
        <w:t>Additional file 1</w:t>
      </w:r>
    </w:p>
    <w:p w:rsidR="005C09DB" w:rsidRDefault="005C09DB">
      <w:pPr>
        <w:spacing w:after="0" w:line="240" w:lineRule="auto"/>
        <w:jc w:val="left"/>
        <w:rPr>
          <w:rFonts w:ascii="Tahoma" w:hAnsi="Tahoma" w:cs="Tahoma"/>
          <w:b/>
          <w:sz w:val="24"/>
          <w:szCs w:val="24"/>
          <w:lang w:val="en-GB"/>
        </w:rPr>
      </w:pPr>
    </w:p>
    <w:p w:rsidR="005C09DB" w:rsidRPr="00C444F8" w:rsidRDefault="005C09DB" w:rsidP="005C09DB">
      <w:pPr>
        <w:spacing w:after="0" w:line="360" w:lineRule="auto"/>
        <w:rPr>
          <w:rFonts w:ascii="Tahoma" w:hAnsi="Tahoma" w:cs="Tahoma"/>
          <w:sz w:val="22"/>
          <w:lang w:val="en-GB"/>
        </w:rPr>
      </w:pPr>
      <w:r w:rsidRPr="006A4B7F">
        <w:rPr>
          <w:rFonts w:ascii="Tahoma" w:hAnsi="Tahoma" w:cs="Tahoma"/>
          <w:b/>
          <w:sz w:val="22"/>
          <w:lang w:val="en-GB"/>
        </w:rPr>
        <w:t xml:space="preserve">Table </w:t>
      </w:r>
      <w:r w:rsidR="005A60D2">
        <w:rPr>
          <w:rFonts w:ascii="Tahoma" w:hAnsi="Tahoma" w:cs="Tahoma"/>
          <w:b/>
          <w:sz w:val="22"/>
          <w:lang w:val="en-GB"/>
        </w:rPr>
        <w:t>S</w:t>
      </w:r>
      <w:bookmarkStart w:id="0" w:name="_GoBack"/>
      <w:bookmarkEnd w:id="0"/>
      <w:r w:rsidRPr="006A4B7F">
        <w:rPr>
          <w:rFonts w:ascii="Tahoma" w:hAnsi="Tahoma" w:cs="Tahoma"/>
          <w:b/>
          <w:sz w:val="22"/>
          <w:lang w:val="en-GB"/>
        </w:rPr>
        <w:t>1</w:t>
      </w:r>
      <w:r>
        <w:rPr>
          <w:rFonts w:ascii="Tahoma" w:hAnsi="Tahoma" w:cs="Tahoma"/>
          <w:sz w:val="22"/>
          <w:lang w:val="en-GB"/>
        </w:rPr>
        <w:t xml:space="preserve"> Ventilator settings, respiratory mechanics and blood ga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1701"/>
        <w:gridCol w:w="1842"/>
      </w:tblGrid>
      <w:tr w:rsidR="005C09DB" w:rsidTr="00BE6DBA">
        <w:trPr>
          <w:trHeight w:val="340"/>
        </w:trPr>
        <w:tc>
          <w:tcPr>
            <w:tcW w:w="2722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rPr>
                <w:rFonts w:ascii="Tahoma" w:hAnsi="Tahoma" w:cs="Tahoma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Before BAL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After BAL</w:t>
            </w:r>
          </w:p>
        </w:tc>
      </w:tr>
      <w:tr w:rsidR="005C09DB" w:rsidTr="00BE6DBA">
        <w:trPr>
          <w:trHeight w:val="340"/>
        </w:trPr>
        <w:tc>
          <w:tcPr>
            <w:tcW w:w="2722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V</w:t>
            </w:r>
            <w:r w:rsidRPr="00B12EB3">
              <w:rPr>
                <w:rFonts w:ascii="Tahoma" w:hAnsi="Tahoma" w:cs="Tahoma"/>
                <w:sz w:val="22"/>
                <w:vertAlign w:val="subscript"/>
                <w:lang w:val="en-GB"/>
              </w:rPr>
              <w:t>T</w:t>
            </w:r>
            <w:r>
              <w:rPr>
                <w:rFonts w:ascii="Tahoma" w:hAnsi="Tahoma" w:cs="Tahoma"/>
                <w:sz w:val="22"/>
                <w:lang w:val="en-GB"/>
              </w:rPr>
              <w:t xml:space="preserve"> (ml/kg BW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11.3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 xml:space="preserve"> 1.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9.9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 xml:space="preserve"> 1.3*</w:t>
            </w:r>
          </w:p>
        </w:tc>
      </w:tr>
      <w:tr w:rsidR="005C09DB" w:rsidTr="00BE6DBA">
        <w:trPr>
          <w:trHeight w:val="340"/>
        </w:trPr>
        <w:tc>
          <w:tcPr>
            <w:tcW w:w="272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PEEP (cmH</w:t>
            </w:r>
            <w:r w:rsidRPr="00B12EB3">
              <w:rPr>
                <w:rFonts w:ascii="Tahoma" w:hAnsi="Tahoma" w:cs="Tahoma"/>
                <w:sz w:val="22"/>
                <w:vertAlign w:val="subscript"/>
                <w:lang w:val="en-GB"/>
              </w:rPr>
              <w:t>2</w:t>
            </w:r>
            <w:r>
              <w:rPr>
                <w:rFonts w:ascii="Tahoma" w:hAnsi="Tahoma" w:cs="Tahoma"/>
                <w:sz w:val="22"/>
                <w:lang w:val="en-GB"/>
              </w:rPr>
              <w:t>O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5.0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> 0.3</w:t>
            </w:r>
          </w:p>
        </w:tc>
        <w:tc>
          <w:tcPr>
            <w:tcW w:w="184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4.9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> 1.0</w:t>
            </w:r>
          </w:p>
        </w:tc>
      </w:tr>
      <w:tr w:rsidR="005C09DB" w:rsidTr="00BE6DBA">
        <w:trPr>
          <w:trHeight w:val="340"/>
        </w:trPr>
        <w:tc>
          <w:tcPr>
            <w:tcW w:w="272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PIP (cmH</w:t>
            </w:r>
            <w:r w:rsidRPr="00B12EB3">
              <w:rPr>
                <w:rFonts w:ascii="Tahoma" w:hAnsi="Tahoma" w:cs="Tahoma"/>
                <w:sz w:val="22"/>
                <w:vertAlign w:val="subscript"/>
                <w:lang w:val="en-GB"/>
              </w:rPr>
              <w:t>2</w:t>
            </w:r>
            <w:r>
              <w:rPr>
                <w:rFonts w:ascii="Tahoma" w:hAnsi="Tahoma" w:cs="Tahoma"/>
                <w:sz w:val="22"/>
                <w:lang w:val="en-GB"/>
              </w:rPr>
              <w:t>O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13.0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> 1.4</w:t>
            </w:r>
          </w:p>
        </w:tc>
        <w:tc>
          <w:tcPr>
            <w:tcW w:w="184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20.9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 xml:space="preserve"> 4.6***</w:t>
            </w:r>
          </w:p>
        </w:tc>
      </w:tr>
      <w:tr w:rsidR="005C09DB" w:rsidTr="00BE6DBA">
        <w:trPr>
          <w:trHeight w:val="340"/>
        </w:trPr>
        <w:tc>
          <w:tcPr>
            <w:tcW w:w="272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f</w:t>
            </w:r>
            <w:r w:rsidRPr="00B12EB3">
              <w:rPr>
                <w:rFonts w:ascii="Tahoma" w:hAnsi="Tahoma" w:cs="Tahoma"/>
                <w:sz w:val="22"/>
                <w:vertAlign w:val="subscript"/>
                <w:lang w:val="en-GB"/>
              </w:rPr>
              <w:t>resp</w:t>
            </w:r>
            <w:r>
              <w:rPr>
                <w:rFonts w:ascii="Tahoma" w:hAnsi="Tahoma" w:cs="Tahoma"/>
                <w:sz w:val="22"/>
                <w:lang w:val="en-GB"/>
              </w:rPr>
              <w:t xml:space="preserve"> (/min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34.6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> 6.0</w:t>
            </w:r>
          </w:p>
        </w:tc>
        <w:tc>
          <w:tcPr>
            <w:tcW w:w="184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46.1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> 8.0***</w:t>
            </w:r>
          </w:p>
        </w:tc>
      </w:tr>
      <w:tr w:rsidR="005C09DB" w:rsidTr="00BE6DBA">
        <w:trPr>
          <w:trHeight w:val="340"/>
        </w:trPr>
        <w:tc>
          <w:tcPr>
            <w:tcW w:w="272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C</w:t>
            </w:r>
            <w:r w:rsidRPr="00195846">
              <w:rPr>
                <w:rFonts w:ascii="Tahoma" w:hAnsi="Tahoma" w:cs="Tahoma"/>
                <w:sz w:val="22"/>
                <w:vertAlign w:val="subscript"/>
                <w:lang w:val="en-GB"/>
              </w:rPr>
              <w:t>rs</w:t>
            </w:r>
            <w:r>
              <w:rPr>
                <w:rFonts w:ascii="Tahoma" w:hAnsi="Tahoma" w:cs="Tahoma"/>
                <w:sz w:val="22"/>
                <w:lang w:val="en-GB"/>
              </w:rPr>
              <w:t xml:space="preserve"> (ml/cmH</w:t>
            </w:r>
            <w:r w:rsidRPr="00B12EB3">
              <w:rPr>
                <w:rFonts w:ascii="Tahoma" w:hAnsi="Tahoma" w:cs="Tahoma"/>
                <w:sz w:val="22"/>
                <w:vertAlign w:val="subscript"/>
                <w:lang w:val="en-GB"/>
              </w:rPr>
              <w:t>2</w:t>
            </w:r>
            <w:r>
              <w:rPr>
                <w:rFonts w:ascii="Tahoma" w:hAnsi="Tahoma" w:cs="Tahoma"/>
                <w:sz w:val="22"/>
                <w:lang w:val="en-GB"/>
              </w:rPr>
              <w:t>O/kg BW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1.6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> 0.3</w:t>
            </w:r>
          </w:p>
        </w:tc>
        <w:tc>
          <w:tcPr>
            <w:tcW w:w="184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0.7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> 0.2***</w:t>
            </w:r>
          </w:p>
        </w:tc>
      </w:tr>
      <w:tr w:rsidR="005C09DB" w:rsidTr="00BE6DBA">
        <w:trPr>
          <w:trHeight w:val="340"/>
        </w:trPr>
        <w:tc>
          <w:tcPr>
            <w:tcW w:w="272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R</w:t>
            </w:r>
            <w:r w:rsidRPr="00195846">
              <w:rPr>
                <w:rFonts w:ascii="Tahoma" w:hAnsi="Tahoma" w:cs="Tahoma"/>
                <w:sz w:val="22"/>
                <w:vertAlign w:val="subscript"/>
                <w:lang w:val="en-GB"/>
              </w:rPr>
              <w:t>rs</w:t>
            </w:r>
            <w:r>
              <w:rPr>
                <w:rFonts w:ascii="Tahoma" w:hAnsi="Tahoma" w:cs="Tahoma"/>
                <w:sz w:val="22"/>
                <w:lang w:val="en-GB"/>
              </w:rPr>
              <w:t xml:space="preserve"> (cmH</w:t>
            </w:r>
            <w:r w:rsidRPr="00B12EB3">
              <w:rPr>
                <w:rFonts w:ascii="Tahoma" w:hAnsi="Tahoma" w:cs="Tahoma"/>
                <w:sz w:val="22"/>
                <w:vertAlign w:val="subscript"/>
                <w:lang w:val="en-GB"/>
              </w:rPr>
              <w:t>2</w:t>
            </w:r>
            <w:r>
              <w:rPr>
                <w:rFonts w:ascii="Tahoma" w:hAnsi="Tahoma" w:cs="Tahoma"/>
                <w:sz w:val="22"/>
                <w:lang w:val="en-GB"/>
              </w:rPr>
              <w:t>O/ml/s/kg BW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0.027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> 0.004</w:t>
            </w:r>
          </w:p>
        </w:tc>
        <w:tc>
          <w:tcPr>
            <w:tcW w:w="184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0.039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> 0.006***</w:t>
            </w:r>
          </w:p>
        </w:tc>
      </w:tr>
      <w:tr w:rsidR="005C09DB" w:rsidTr="00BE6DBA">
        <w:trPr>
          <w:trHeight w:val="340"/>
        </w:trPr>
        <w:tc>
          <w:tcPr>
            <w:tcW w:w="272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P</w:t>
            </w:r>
            <w:r w:rsidRPr="00C444F8">
              <w:rPr>
                <w:rFonts w:ascii="Tahoma" w:hAnsi="Tahoma" w:cs="Tahoma"/>
                <w:sz w:val="22"/>
                <w:vertAlign w:val="subscript"/>
                <w:lang w:val="en-GB"/>
              </w:rPr>
              <w:t>a</w:t>
            </w:r>
            <w:r>
              <w:rPr>
                <w:rFonts w:ascii="Tahoma" w:hAnsi="Tahoma" w:cs="Tahoma"/>
                <w:sz w:val="22"/>
                <w:lang w:val="en-GB"/>
              </w:rPr>
              <w:t>O</w:t>
            </w:r>
            <w:r w:rsidRPr="00C444F8">
              <w:rPr>
                <w:rFonts w:ascii="Tahoma" w:hAnsi="Tahoma" w:cs="Tahoma"/>
                <w:sz w:val="22"/>
                <w:vertAlign w:val="subscript"/>
                <w:lang w:val="en-GB"/>
              </w:rPr>
              <w:t>2</w:t>
            </w:r>
            <w:r>
              <w:rPr>
                <w:rFonts w:ascii="Tahoma" w:hAnsi="Tahoma" w:cs="Tahoma"/>
                <w:sz w:val="22"/>
                <w:lang w:val="en-GB"/>
              </w:rPr>
              <w:t xml:space="preserve"> (mmHg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442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> 46</w:t>
            </w:r>
          </w:p>
        </w:tc>
        <w:tc>
          <w:tcPr>
            <w:tcW w:w="184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63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> 18***</w:t>
            </w:r>
          </w:p>
        </w:tc>
      </w:tr>
      <w:tr w:rsidR="005C09DB" w:rsidTr="00BE6DBA">
        <w:trPr>
          <w:trHeight w:val="340"/>
        </w:trPr>
        <w:tc>
          <w:tcPr>
            <w:tcW w:w="2722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rPr>
                <w:rFonts w:ascii="Tahoma" w:hAnsi="Tahoma" w:cs="Tahoma"/>
                <w:sz w:val="22"/>
                <w:lang w:val="en-GB"/>
              </w:rPr>
            </w:pPr>
            <w:r w:rsidRPr="00C444F8">
              <w:rPr>
                <w:rFonts w:ascii="Tahoma" w:hAnsi="Tahoma" w:cs="Tahoma"/>
                <w:sz w:val="22"/>
                <w:lang w:val="en-GB"/>
              </w:rPr>
              <w:t>P</w:t>
            </w:r>
            <w:r w:rsidRPr="00C444F8">
              <w:rPr>
                <w:rFonts w:ascii="Tahoma" w:hAnsi="Tahoma" w:cs="Tahoma"/>
                <w:sz w:val="22"/>
                <w:vertAlign w:val="subscript"/>
                <w:lang w:val="en-GB"/>
              </w:rPr>
              <w:t>a</w:t>
            </w:r>
            <w:r>
              <w:rPr>
                <w:rFonts w:ascii="Tahoma" w:hAnsi="Tahoma" w:cs="Tahoma"/>
                <w:sz w:val="22"/>
                <w:lang w:val="en-GB"/>
              </w:rPr>
              <w:t>C</w:t>
            </w:r>
            <w:r w:rsidRPr="00C444F8">
              <w:rPr>
                <w:rFonts w:ascii="Tahoma" w:hAnsi="Tahoma" w:cs="Tahoma"/>
                <w:sz w:val="22"/>
                <w:lang w:val="en-GB"/>
              </w:rPr>
              <w:t>O</w:t>
            </w:r>
            <w:r w:rsidRPr="00C444F8">
              <w:rPr>
                <w:rFonts w:ascii="Tahoma" w:hAnsi="Tahoma" w:cs="Tahoma"/>
                <w:sz w:val="22"/>
                <w:vertAlign w:val="subscript"/>
                <w:lang w:val="en-GB"/>
              </w:rPr>
              <w:t>2</w:t>
            </w:r>
            <w:r>
              <w:rPr>
                <w:rFonts w:ascii="Tahoma" w:hAnsi="Tahoma" w:cs="Tahoma"/>
                <w:sz w:val="22"/>
                <w:lang w:val="en-GB"/>
              </w:rPr>
              <w:t xml:space="preserve"> (mmHg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48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> 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5C09DB" w:rsidRDefault="005C09DB" w:rsidP="00BE6DBA">
            <w:pPr>
              <w:spacing w:after="0" w:line="360" w:lineRule="auto"/>
              <w:jc w:val="left"/>
              <w:rPr>
                <w:rFonts w:ascii="Tahoma" w:hAnsi="Tahoma" w:cs="Tahoma"/>
                <w:sz w:val="22"/>
                <w:lang w:val="en-GB"/>
              </w:rPr>
            </w:pPr>
            <w:r>
              <w:rPr>
                <w:rFonts w:ascii="Tahoma" w:hAnsi="Tahoma" w:cs="Tahoma"/>
                <w:sz w:val="22"/>
                <w:lang w:val="en-GB"/>
              </w:rPr>
              <w:t>52 </w:t>
            </w:r>
            <w:r>
              <w:rPr>
                <w:rFonts w:ascii="Tahoma" w:hAnsi="Tahoma" w:cs="Tahoma"/>
                <w:sz w:val="22"/>
                <w:lang w:val="en-GB"/>
              </w:rPr>
              <w:sym w:font="Symbol" w:char="F0B1"/>
            </w:r>
            <w:r>
              <w:rPr>
                <w:rFonts w:ascii="Tahoma" w:hAnsi="Tahoma" w:cs="Tahoma"/>
                <w:sz w:val="22"/>
                <w:lang w:val="en-GB"/>
              </w:rPr>
              <w:t> 9</w:t>
            </w:r>
          </w:p>
        </w:tc>
      </w:tr>
    </w:tbl>
    <w:p w:rsidR="005C09DB" w:rsidRDefault="005C09DB" w:rsidP="005C09DB">
      <w:pPr>
        <w:spacing w:after="0" w:line="360" w:lineRule="auto"/>
        <w:rPr>
          <w:rFonts w:ascii="Tahoma" w:hAnsi="Tahoma" w:cs="Tahoma"/>
          <w:sz w:val="22"/>
          <w:lang w:val="en-GB"/>
        </w:rPr>
      </w:pPr>
      <w:r>
        <w:rPr>
          <w:rFonts w:ascii="Tahoma" w:hAnsi="Tahoma" w:cs="Tahoma"/>
          <w:sz w:val="22"/>
          <w:lang w:val="en-GB"/>
        </w:rPr>
        <w:t>Data</w:t>
      </w:r>
      <w:r w:rsidRPr="000341EB">
        <w:rPr>
          <w:rFonts w:ascii="Tahoma" w:hAnsi="Tahoma" w:cs="Tahoma"/>
          <w:sz w:val="22"/>
          <w:lang w:val="en-GB"/>
        </w:rPr>
        <w:t xml:space="preserve"> are </w:t>
      </w:r>
      <w:r>
        <w:rPr>
          <w:rFonts w:ascii="Tahoma" w:hAnsi="Tahoma" w:cs="Tahoma"/>
          <w:sz w:val="22"/>
          <w:lang w:val="en-GB"/>
        </w:rPr>
        <w:t xml:space="preserve">reported </w:t>
      </w:r>
      <w:r w:rsidRPr="000341EB">
        <w:rPr>
          <w:rFonts w:ascii="Tahoma" w:hAnsi="Tahoma" w:cs="Tahoma"/>
          <w:sz w:val="22"/>
          <w:lang w:val="en-GB"/>
        </w:rPr>
        <w:t xml:space="preserve">as mean ± </w:t>
      </w:r>
      <w:r>
        <w:rPr>
          <w:rFonts w:ascii="Tahoma" w:hAnsi="Tahoma" w:cs="Tahoma"/>
          <w:sz w:val="22"/>
          <w:lang w:val="en-GB"/>
        </w:rPr>
        <w:t xml:space="preserve">standard deviation </w:t>
      </w:r>
    </w:p>
    <w:p w:rsidR="005C09DB" w:rsidRDefault="005C09DB" w:rsidP="005C09DB">
      <w:pPr>
        <w:spacing w:after="0" w:line="360" w:lineRule="auto"/>
        <w:rPr>
          <w:rFonts w:ascii="Tahoma" w:hAnsi="Tahoma" w:cs="Tahoma"/>
          <w:sz w:val="22"/>
          <w:lang w:val="en-GB"/>
        </w:rPr>
      </w:pPr>
      <w:r w:rsidRPr="00DF24C6">
        <w:rPr>
          <w:rFonts w:ascii="Tahoma" w:hAnsi="Tahoma" w:cs="Tahoma"/>
          <w:i/>
          <w:sz w:val="22"/>
          <w:lang w:val="en-GB"/>
        </w:rPr>
        <w:t>BAL</w:t>
      </w:r>
      <w:r>
        <w:rPr>
          <w:rFonts w:ascii="Tahoma" w:hAnsi="Tahoma" w:cs="Tahoma"/>
          <w:sz w:val="22"/>
          <w:lang w:val="en-GB"/>
        </w:rPr>
        <w:t xml:space="preserve"> bronchoalveolar lavage; </w:t>
      </w:r>
      <w:r w:rsidRPr="00585C63">
        <w:rPr>
          <w:rFonts w:ascii="Tahoma" w:hAnsi="Tahoma" w:cs="Tahoma"/>
          <w:i/>
          <w:sz w:val="22"/>
          <w:lang w:val="en-GB"/>
        </w:rPr>
        <w:t>V</w:t>
      </w:r>
      <w:r w:rsidRPr="00585C63">
        <w:rPr>
          <w:rFonts w:ascii="Tahoma" w:hAnsi="Tahoma" w:cs="Tahoma"/>
          <w:i/>
          <w:sz w:val="22"/>
          <w:vertAlign w:val="subscript"/>
          <w:lang w:val="en-GB"/>
        </w:rPr>
        <w:t>T</w:t>
      </w:r>
      <w:r>
        <w:rPr>
          <w:rFonts w:ascii="Tahoma" w:hAnsi="Tahoma" w:cs="Tahoma"/>
          <w:sz w:val="22"/>
          <w:lang w:val="en-GB"/>
        </w:rPr>
        <w:t xml:space="preserve"> tidal volume; </w:t>
      </w:r>
      <w:r w:rsidRPr="00DF24C6">
        <w:rPr>
          <w:rFonts w:ascii="Tahoma" w:hAnsi="Tahoma" w:cs="Tahoma"/>
          <w:i/>
          <w:sz w:val="22"/>
          <w:lang w:val="en-GB"/>
        </w:rPr>
        <w:t>BW</w:t>
      </w:r>
      <w:r>
        <w:rPr>
          <w:rFonts w:ascii="Tahoma" w:hAnsi="Tahoma" w:cs="Tahoma"/>
          <w:sz w:val="22"/>
          <w:lang w:val="en-GB"/>
        </w:rPr>
        <w:t xml:space="preserve"> body weight; </w:t>
      </w:r>
      <w:r w:rsidRPr="00DF24C6">
        <w:rPr>
          <w:rFonts w:ascii="Tahoma" w:hAnsi="Tahoma" w:cs="Tahoma"/>
          <w:i/>
          <w:sz w:val="22"/>
          <w:lang w:val="en-GB"/>
        </w:rPr>
        <w:t>PEEP</w:t>
      </w:r>
      <w:r>
        <w:rPr>
          <w:rFonts w:ascii="Tahoma" w:hAnsi="Tahoma" w:cs="Tahoma"/>
          <w:sz w:val="22"/>
          <w:lang w:val="en-GB"/>
        </w:rPr>
        <w:t xml:space="preserve"> positive end-expiratory pressure; </w:t>
      </w:r>
      <w:r w:rsidRPr="00DF24C6">
        <w:rPr>
          <w:rFonts w:ascii="Tahoma" w:hAnsi="Tahoma" w:cs="Tahoma"/>
          <w:i/>
          <w:sz w:val="22"/>
          <w:lang w:val="en-GB"/>
        </w:rPr>
        <w:t>PIP</w:t>
      </w:r>
      <w:r>
        <w:rPr>
          <w:rFonts w:ascii="Tahoma" w:hAnsi="Tahoma" w:cs="Tahoma"/>
          <w:sz w:val="22"/>
          <w:lang w:val="en-GB"/>
        </w:rPr>
        <w:t xml:space="preserve"> peak inspiratory pressure; </w:t>
      </w:r>
      <w:r w:rsidRPr="00DF24C6">
        <w:rPr>
          <w:rFonts w:ascii="Tahoma" w:hAnsi="Tahoma" w:cs="Tahoma"/>
          <w:i/>
          <w:sz w:val="22"/>
          <w:lang w:val="en-GB"/>
        </w:rPr>
        <w:t>f</w:t>
      </w:r>
      <w:r w:rsidRPr="00DF24C6">
        <w:rPr>
          <w:rFonts w:ascii="Tahoma" w:hAnsi="Tahoma" w:cs="Tahoma"/>
          <w:i/>
          <w:sz w:val="22"/>
          <w:vertAlign w:val="subscript"/>
          <w:lang w:val="en-GB"/>
        </w:rPr>
        <w:t>resp</w:t>
      </w:r>
      <w:r>
        <w:rPr>
          <w:rFonts w:ascii="Tahoma" w:hAnsi="Tahoma" w:cs="Tahoma"/>
          <w:sz w:val="22"/>
          <w:lang w:val="en-GB"/>
        </w:rPr>
        <w:t xml:space="preserve"> respiratory rate; </w:t>
      </w:r>
      <w:r>
        <w:rPr>
          <w:rFonts w:ascii="Tahoma" w:hAnsi="Tahoma" w:cs="Tahoma"/>
          <w:i/>
          <w:sz w:val="22"/>
          <w:lang w:val="en-GB"/>
        </w:rPr>
        <w:t>C</w:t>
      </w:r>
      <w:r w:rsidRPr="006A4B7F">
        <w:rPr>
          <w:rFonts w:ascii="Tahoma" w:hAnsi="Tahoma" w:cs="Tahoma"/>
          <w:i/>
          <w:sz w:val="22"/>
          <w:vertAlign w:val="subscript"/>
          <w:lang w:val="en-GB"/>
        </w:rPr>
        <w:t>rs</w:t>
      </w:r>
      <w:r>
        <w:rPr>
          <w:rFonts w:ascii="Tahoma" w:hAnsi="Tahoma" w:cs="Tahoma"/>
          <w:sz w:val="22"/>
          <w:lang w:val="en-GB"/>
        </w:rPr>
        <w:t xml:space="preserve"> respiratory system compliance; </w:t>
      </w:r>
      <w:r w:rsidRPr="006A4B7F">
        <w:rPr>
          <w:rFonts w:ascii="Tahoma" w:hAnsi="Tahoma" w:cs="Tahoma"/>
          <w:i/>
          <w:sz w:val="22"/>
          <w:lang w:val="en-GB"/>
        </w:rPr>
        <w:t>R</w:t>
      </w:r>
      <w:r w:rsidRPr="006A4B7F">
        <w:rPr>
          <w:rFonts w:ascii="Tahoma" w:hAnsi="Tahoma" w:cs="Tahoma"/>
          <w:i/>
          <w:sz w:val="22"/>
          <w:vertAlign w:val="subscript"/>
          <w:lang w:val="en-GB"/>
        </w:rPr>
        <w:t>rs</w:t>
      </w:r>
      <w:r>
        <w:rPr>
          <w:rFonts w:ascii="Tahoma" w:hAnsi="Tahoma" w:cs="Tahoma"/>
          <w:sz w:val="22"/>
          <w:lang w:val="en-GB"/>
        </w:rPr>
        <w:t xml:space="preserve"> respiratory system resistance; </w:t>
      </w:r>
      <w:r w:rsidRPr="006A4B7F">
        <w:rPr>
          <w:rFonts w:ascii="Tahoma" w:hAnsi="Tahoma" w:cs="Tahoma"/>
          <w:i/>
          <w:sz w:val="22"/>
          <w:lang w:val="en-GB"/>
        </w:rPr>
        <w:t>P</w:t>
      </w:r>
      <w:r w:rsidRPr="006A4B7F">
        <w:rPr>
          <w:rFonts w:ascii="Tahoma" w:hAnsi="Tahoma" w:cs="Tahoma"/>
          <w:i/>
          <w:sz w:val="22"/>
          <w:vertAlign w:val="subscript"/>
          <w:lang w:val="en-GB"/>
        </w:rPr>
        <w:t>a</w:t>
      </w:r>
      <w:r w:rsidRPr="006A4B7F">
        <w:rPr>
          <w:rFonts w:ascii="Tahoma" w:hAnsi="Tahoma" w:cs="Tahoma"/>
          <w:i/>
          <w:sz w:val="22"/>
          <w:lang w:val="en-GB"/>
        </w:rPr>
        <w:t>O</w:t>
      </w:r>
      <w:r w:rsidRPr="006A4B7F">
        <w:rPr>
          <w:rFonts w:ascii="Tahoma" w:hAnsi="Tahoma" w:cs="Tahoma"/>
          <w:i/>
          <w:sz w:val="22"/>
          <w:vertAlign w:val="subscript"/>
          <w:lang w:val="en-GB"/>
        </w:rPr>
        <w:t>2</w:t>
      </w:r>
      <w:r>
        <w:rPr>
          <w:rFonts w:ascii="Tahoma" w:hAnsi="Tahoma" w:cs="Tahoma"/>
          <w:sz w:val="22"/>
          <w:lang w:val="en-GB"/>
        </w:rPr>
        <w:t xml:space="preserve"> arterial partial pressure of oxygen; </w:t>
      </w:r>
      <w:r w:rsidRPr="006A4B7F">
        <w:rPr>
          <w:rFonts w:ascii="Tahoma" w:hAnsi="Tahoma" w:cs="Tahoma"/>
          <w:i/>
          <w:sz w:val="22"/>
          <w:lang w:val="en-GB"/>
        </w:rPr>
        <w:t>P</w:t>
      </w:r>
      <w:r w:rsidRPr="006A4B7F">
        <w:rPr>
          <w:rFonts w:ascii="Tahoma" w:hAnsi="Tahoma" w:cs="Tahoma"/>
          <w:i/>
          <w:sz w:val="22"/>
          <w:vertAlign w:val="subscript"/>
          <w:lang w:val="en-GB"/>
        </w:rPr>
        <w:t>a</w:t>
      </w:r>
      <w:r w:rsidRPr="006A4B7F">
        <w:rPr>
          <w:rFonts w:ascii="Tahoma" w:hAnsi="Tahoma" w:cs="Tahoma"/>
          <w:i/>
          <w:sz w:val="22"/>
          <w:lang w:val="en-GB"/>
        </w:rPr>
        <w:t>CO</w:t>
      </w:r>
      <w:r w:rsidRPr="006A4B7F">
        <w:rPr>
          <w:rFonts w:ascii="Tahoma" w:hAnsi="Tahoma" w:cs="Tahoma"/>
          <w:i/>
          <w:sz w:val="22"/>
          <w:vertAlign w:val="subscript"/>
          <w:lang w:val="en-GB"/>
        </w:rPr>
        <w:t>2</w:t>
      </w:r>
      <w:r>
        <w:rPr>
          <w:rFonts w:ascii="Tahoma" w:hAnsi="Tahoma" w:cs="Tahoma"/>
          <w:sz w:val="22"/>
          <w:lang w:val="en-GB"/>
        </w:rPr>
        <w:t xml:space="preserve"> arterial partial pressure of carbon dioxide</w:t>
      </w:r>
      <w:r w:rsidR="0086189E">
        <w:rPr>
          <w:rFonts w:ascii="Tahoma" w:hAnsi="Tahoma" w:cs="Tahoma"/>
          <w:sz w:val="22"/>
          <w:lang w:val="en-GB"/>
        </w:rPr>
        <w:t>.</w:t>
      </w:r>
      <w:r w:rsidR="00D4763A">
        <w:rPr>
          <w:rFonts w:ascii="Tahoma" w:hAnsi="Tahoma" w:cs="Tahoma"/>
          <w:sz w:val="22"/>
          <w:lang w:val="en-GB"/>
        </w:rPr>
        <w:t xml:space="preserve"> </w:t>
      </w:r>
      <w:r w:rsidR="0086189E">
        <w:rPr>
          <w:rFonts w:ascii="Tahoma" w:hAnsi="Tahoma" w:cs="Tahoma"/>
          <w:sz w:val="22"/>
          <w:lang w:val="en-GB"/>
        </w:rPr>
        <w:t>Significantly different values from before BAL are given as * p&lt;0.05; *** p&lt;0.001.</w:t>
      </w:r>
      <w:r w:rsidR="001567E6">
        <w:rPr>
          <w:rFonts w:ascii="Tahoma" w:hAnsi="Tahoma" w:cs="Tahoma"/>
          <w:sz w:val="22"/>
          <w:lang w:val="en-GB"/>
        </w:rPr>
        <w:t xml:space="preserve"> (</w:t>
      </w:r>
      <w:r w:rsidR="00C51B7F">
        <w:rPr>
          <w:rFonts w:ascii="Tahoma" w:hAnsi="Tahoma" w:cs="Tahoma"/>
          <w:sz w:val="22"/>
          <w:lang w:val="en-GB"/>
        </w:rPr>
        <w:t>The significance of differences between the ventilator settings, respiratory system mechanics and blood gases before and after the sequence of BAL procedures was tested with the paired t test or the Wilcoxon signed rank test as appropriate.)</w:t>
      </w:r>
    </w:p>
    <w:p w:rsidR="00C921FC" w:rsidRPr="00E314BD" w:rsidRDefault="00C921FC" w:rsidP="006834BA">
      <w:pPr>
        <w:spacing w:after="0" w:line="240" w:lineRule="auto"/>
        <w:jc w:val="left"/>
        <w:rPr>
          <w:rFonts w:ascii="Tahoma" w:hAnsi="Tahoma" w:cs="Tahoma"/>
          <w:sz w:val="22"/>
          <w:lang w:val="en-GB"/>
        </w:rPr>
      </w:pPr>
    </w:p>
    <w:sectPr w:rsidR="00C921FC" w:rsidRPr="00E314BD" w:rsidSect="007462C6">
      <w:headerReference w:type="default" r:id="rId9"/>
      <w:pgSz w:w="11906" w:h="16838" w:code="9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3458" w:rsidRDefault="007E3458" w:rsidP="004753FB">
      <w:pPr>
        <w:spacing w:after="0" w:line="240" w:lineRule="auto"/>
      </w:pPr>
      <w:r>
        <w:separator/>
      </w:r>
    </w:p>
  </w:endnote>
  <w:endnote w:type="continuationSeparator" w:id="0">
    <w:p w:rsidR="007E3458" w:rsidRDefault="007E3458" w:rsidP="00475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3458" w:rsidRDefault="007E3458" w:rsidP="004753FB">
      <w:pPr>
        <w:spacing w:after="0" w:line="240" w:lineRule="auto"/>
      </w:pPr>
      <w:r>
        <w:separator/>
      </w:r>
    </w:p>
  </w:footnote>
  <w:footnote w:type="continuationSeparator" w:id="0">
    <w:p w:rsidR="007E3458" w:rsidRDefault="007E3458" w:rsidP="004753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5445214"/>
      <w:docPartObj>
        <w:docPartGallery w:val="Page Numbers (Top of Page)"/>
        <w:docPartUnique/>
      </w:docPartObj>
    </w:sdtPr>
    <w:sdtEndPr/>
    <w:sdtContent>
      <w:p w:rsidR="00852F2C" w:rsidRDefault="00852F2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34BA" w:rsidRPr="006834BA">
          <w:rPr>
            <w:noProof/>
            <w:lang w:val="de-DE"/>
          </w:rPr>
          <w:t>2</w:t>
        </w:r>
        <w:r>
          <w:fldChar w:fldCharType="end"/>
        </w:r>
      </w:p>
    </w:sdtContent>
  </w:sdt>
  <w:p w:rsidR="00852F2C" w:rsidRDefault="00852F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FB222F"/>
    <w:multiLevelType w:val="hybridMultilevel"/>
    <w:tmpl w:val="036A5E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9A23CD4"/>
    <w:multiLevelType w:val="hybridMultilevel"/>
    <w:tmpl w:val="A566AE62"/>
    <w:lvl w:ilvl="0" w:tplc="29D06D4C">
      <w:start w:val="1"/>
      <w:numFmt w:val="upperLetter"/>
      <w:lvlText w:val="Appendix 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1854B3"/>
    <w:multiLevelType w:val="multilevel"/>
    <w:tmpl w:val="E03E438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 Copy&lt;/Style&gt;&lt;LeftDelim&gt;{&lt;/LeftDelim&gt;&lt;RightDelim&gt;}&lt;/RightDelim&gt;&lt;FontName&gt;Tahoma&lt;/FontName&gt;&lt;FontSize&gt;10&lt;/FontSize&gt;&lt;ReflistTitle&gt;&lt;/ReflistTitle&gt;&lt;StartingRefnum&gt;1&lt;/StartingRefnum&gt;&lt;FirstLineIndent&gt;0&lt;/FirstLineIndent&gt;&lt;HangingIndent&gt;425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vwfrepr0p0dteaw0epv0tmvw5es2rx9x2r&quot;&gt;IF librarylast&lt;record-ids&gt;&lt;item&gt;160&lt;/item&gt;&lt;item&gt;196&lt;/item&gt;&lt;item&gt;230&lt;/item&gt;&lt;item&gt;242&lt;/item&gt;&lt;item&gt;251&lt;/item&gt;&lt;item&gt;280&lt;/item&gt;&lt;item&gt;383&lt;/item&gt;&lt;item&gt;405&lt;/item&gt;&lt;item&gt;420&lt;/item&gt;&lt;item&gt;454&lt;/item&gt;&lt;item&gt;531&lt;/item&gt;&lt;item&gt;756&lt;/item&gt;&lt;item&gt;781&lt;/item&gt;&lt;item&gt;835&lt;/item&gt;&lt;item&gt;839&lt;/item&gt;&lt;item&gt;1130&lt;/item&gt;&lt;item&gt;1152&lt;/item&gt;&lt;item&gt;1159&lt;/item&gt;&lt;item&gt;1172&lt;/item&gt;&lt;item&gt;1177&lt;/item&gt;&lt;item&gt;1182&lt;/item&gt;&lt;item&gt;1183&lt;/item&gt;&lt;item&gt;1187&lt;/item&gt;&lt;item&gt;1188&lt;/item&gt;&lt;item&gt;1189&lt;/item&gt;&lt;item&gt;1190&lt;/item&gt;&lt;item&gt;1191&lt;/item&gt;&lt;item&gt;1192&lt;/item&gt;&lt;/record-ids&gt;&lt;/item&gt;&lt;/Libraries&gt;"/>
    <w:docVar w:name="Total_Editing_Time" w:val="0"/>
  </w:docVars>
  <w:rsids>
    <w:rsidRoot w:val="00AB4263"/>
    <w:rsid w:val="0000366D"/>
    <w:rsid w:val="00006012"/>
    <w:rsid w:val="0001072D"/>
    <w:rsid w:val="0001129E"/>
    <w:rsid w:val="00011ACC"/>
    <w:rsid w:val="0002460D"/>
    <w:rsid w:val="0002706E"/>
    <w:rsid w:val="00027E25"/>
    <w:rsid w:val="000341EB"/>
    <w:rsid w:val="00035BA0"/>
    <w:rsid w:val="00041BD5"/>
    <w:rsid w:val="00043548"/>
    <w:rsid w:val="00045A7A"/>
    <w:rsid w:val="000461D1"/>
    <w:rsid w:val="0005088A"/>
    <w:rsid w:val="00057F64"/>
    <w:rsid w:val="00061A24"/>
    <w:rsid w:val="00062B07"/>
    <w:rsid w:val="000633FB"/>
    <w:rsid w:val="00064363"/>
    <w:rsid w:val="00065F78"/>
    <w:rsid w:val="00066CF9"/>
    <w:rsid w:val="00071064"/>
    <w:rsid w:val="0007390C"/>
    <w:rsid w:val="00080D2D"/>
    <w:rsid w:val="00081269"/>
    <w:rsid w:val="00086CC5"/>
    <w:rsid w:val="0008742D"/>
    <w:rsid w:val="00090160"/>
    <w:rsid w:val="000921AB"/>
    <w:rsid w:val="00097D71"/>
    <w:rsid w:val="000A321B"/>
    <w:rsid w:val="000A37C0"/>
    <w:rsid w:val="000A7B9D"/>
    <w:rsid w:val="000B0F35"/>
    <w:rsid w:val="000B2A4D"/>
    <w:rsid w:val="000B2BE0"/>
    <w:rsid w:val="000C140E"/>
    <w:rsid w:val="000C5F60"/>
    <w:rsid w:val="000C5FA9"/>
    <w:rsid w:val="000C62E8"/>
    <w:rsid w:val="000C7D10"/>
    <w:rsid w:val="000D083F"/>
    <w:rsid w:val="000D1C5F"/>
    <w:rsid w:val="000D34E9"/>
    <w:rsid w:val="000D481F"/>
    <w:rsid w:val="000E03A2"/>
    <w:rsid w:val="000E0BB1"/>
    <w:rsid w:val="000F046C"/>
    <w:rsid w:val="000F1EE1"/>
    <w:rsid w:val="000F2AB6"/>
    <w:rsid w:val="00114328"/>
    <w:rsid w:val="00115822"/>
    <w:rsid w:val="00122625"/>
    <w:rsid w:val="001230F0"/>
    <w:rsid w:val="00123DA4"/>
    <w:rsid w:val="00131B69"/>
    <w:rsid w:val="00142270"/>
    <w:rsid w:val="001425C3"/>
    <w:rsid w:val="001460EF"/>
    <w:rsid w:val="00146362"/>
    <w:rsid w:val="0014652F"/>
    <w:rsid w:val="001467B9"/>
    <w:rsid w:val="00146BF1"/>
    <w:rsid w:val="001567E6"/>
    <w:rsid w:val="00160D6F"/>
    <w:rsid w:val="00161D0C"/>
    <w:rsid w:val="001652AC"/>
    <w:rsid w:val="00165CCE"/>
    <w:rsid w:val="0016671D"/>
    <w:rsid w:val="00166DB4"/>
    <w:rsid w:val="00167414"/>
    <w:rsid w:val="00167589"/>
    <w:rsid w:val="00167C98"/>
    <w:rsid w:val="00177E0B"/>
    <w:rsid w:val="00177F62"/>
    <w:rsid w:val="00181AFC"/>
    <w:rsid w:val="00182500"/>
    <w:rsid w:val="00183223"/>
    <w:rsid w:val="00187E73"/>
    <w:rsid w:val="00191255"/>
    <w:rsid w:val="0019178C"/>
    <w:rsid w:val="001922A3"/>
    <w:rsid w:val="00195846"/>
    <w:rsid w:val="001A100A"/>
    <w:rsid w:val="001A3E6B"/>
    <w:rsid w:val="001B5584"/>
    <w:rsid w:val="001B7151"/>
    <w:rsid w:val="001C71DB"/>
    <w:rsid w:val="001D1373"/>
    <w:rsid w:val="001D341B"/>
    <w:rsid w:val="001D442F"/>
    <w:rsid w:val="001D7FDB"/>
    <w:rsid w:val="001E2352"/>
    <w:rsid w:val="001E2A9C"/>
    <w:rsid w:val="001F29F8"/>
    <w:rsid w:val="00200B4C"/>
    <w:rsid w:val="0020175F"/>
    <w:rsid w:val="00202621"/>
    <w:rsid w:val="0020344E"/>
    <w:rsid w:val="00210070"/>
    <w:rsid w:val="00210246"/>
    <w:rsid w:val="002256B7"/>
    <w:rsid w:val="00225734"/>
    <w:rsid w:val="00230049"/>
    <w:rsid w:val="002342E2"/>
    <w:rsid w:val="00234EB9"/>
    <w:rsid w:val="00237849"/>
    <w:rsid w:val="0024429A"/>
    <w:rsid w:val="00245BAF"/>
    <w:rsid w:val="00251860"/>
    <w:rsid w:val="00253D44"/>
    <w:rsid w:val="0026397E"/>
    <w:rsid w:val="0026437A"/>
    <w:rsid w:val="002671E0"/>
    <w:rsid w:val="00272ACA"/>
    <w:rsid w:val="00272F08"/>
    <w:rsid w:val="00274105"/>
    <w:rsid w:val="002807C3"/>
    <w:rsid w:val="00282D74"/>
    <w:rsid w:val="00285334"/>
    <w:rsid w:val="00285385"/>
    <w:rsid w:val="00286963"/>
    <w:rsid w:val="002917FB"/>
    <w:rsid w:val="00291DD4"/>
    <w:rsid w:val="00292FB5"/>
    <w:rsid w:val="0029423A"/>
    <w:rsid w:val="00297E2E"/>
    <w:rsid w:val="002A6A37"/>
    <w:rsid w:val="002B47CD"/>
    <w:rsid w:val="002B77DF"/>
    <w:rsid w:val="002B78E2"/>
    <w:rsid w:val="002D0B82"/>
    <w:rsid w:val="002D1FAE"/>
    <w:rsid w:val="002D2A04"/>
    <w:rsid w:val="002D306F"/>
    <w:rsid w:val="002D3843"/>
    <w:rsid w:val="002E0B00"/>
    <w:rsid w:val="002E4749"/>
    <w:rsid w:val="002E7F80"/>
    <w:rsid w:val="002F16D3"/>
    <w:rsid w:val="002F1E2E"/>
    <w:rsid w:val="002F3C2A"/>
    <w:rsid w:val="002F59CA"/>
    <w:rsid w:val="00300F95"/>
    <w:rsid w:val="0030169B"/>
    <w:rsid w:val="003049D0"/>
    <w:rsid w:val="00312B41"/>
    <w:rsid w:val="003140E7"/>
    <w:rsid w:val="0032067A"/>
    <w:rsid w:val="0032105F"/>
    <w:rsid w:val="00335491"/>
    <w:rsid w:val="00337247"/>
    <w:rsid w:val="003409AF"/>
    <w:rsid w:val="003415FD"/>
    <w:rsid w:val="003437D2"/>
    <w:rsid w:val="00343EDB"/>
    <w:rsid w:val="00345C7D"/>
    <w:rsid w:val="003470BB"/>
    <w:rsid w:val="00350592"/>
    <w:rsid w:val="0035233C"/>
    <w:rsid w:val="00353515"/>
    <w:rsid w:val="003542E0"/>
    <w:rsid w:val="00354C5D"/>
    <w:rsid w:val="00357D6E"/>
    <w:rsid w:val="00360170"/>
    <w:rsid w:val="00360AE5"/>
    <w:rsid w:val="00364C58"/>
    <w:rsid w:val="00375137"/>
    <w:rsid w:val="00377CD1"/>
    <w:rsid w:val="00380C84"/>
    <w:rsid w:val="00380DD2"/>
    <w:rsid w:val="00383404"/>
    <w:rsid w:val="00384D65"/>
    <w:rsid w:val="003867D3"/>
    <w:rsid w:val="003943CC"/>
    <w:rsid w:val="003945B0"/>
    <w:rsid w:val="00396BE7"/>
    <w:rsid w:val="00397620"/>
    <w:rsid w:val="003A4C14"/>
    <w:rsid w:val="003A6109"/>
    <w:rsid w:val="003A68FA"/>
    <w:rsid w:val="003A74D9"/>
    <w:rsid w:val="003B44AC"/>
    <w:rsid w:val="003B5985"/>
    <w:rsid w:val="003B63B9"/>
    <w:rsid w:val="003B746D"/>
    <w:rsid w:val="003B7959"/>
    <w:rsid w:val="003C35F8"/>
    <w:rsid w:val="003C55B7"/>
    <w:rsid w:val="003C5939"/>
    <w:rsid w:val="003D0B80"/>
    <w:rsid w:val="003D19FA"/>
    <w:rsid w:val="003D3EEA"/>
    <w:rsid w:val="003D4640"/>
    <w:rsid w:val="003D574D"/>
    <w:rsid w:val="003D7135"/>
    <w:rsid w:val="003D7E2A"/>
    <w:rsid w:val="003E2FFB"/>
    <w:rsid w:val="003E369D"/>
    <w:rsid w:val="003E3D1A"/>
    <w:rsid w:val="003E4331"/>
    <w:rsid w:val="003E67AC"/>
    <w:rsid w:val="003E7833"/>
    <w:rsid w:val="003F1EB0"/>
    <w:rsid w:val="003F2C8B"/>
    <w:rsid w:val="003F3125"/>
    <w:rsid w:val="003F41FD"/>
    <w:rsid w:val="003F67EC"/>
    <w:rsid w:val="003F6B08"/>
    <w:rsid w:val="00400FB9"/>
    <w:rsid w:val="004022E2"/>
    <w:rsid w:val="0040241C"/>
    <w:rsid w:val="00402D33"/>
    <w:rsid w:val="00403B1B"/>
    <w:rsid w:val="004057AF"/>
    <w:rsid w:val="00406110"/>
    <w:rsid w:val="0041178B"/>
    <w:rsid w:val="0041539F"/>
    <w:rsid w:val="00415D07"/>
    <w:rsid w:val="0041765D"/>
    <w:rsid w:val="00417BD0"/>
    <w:rsid w:val="00420288"/>
    <w:rsid w:val="00424DF8"/>
    <w:rsid w:val="00426ECD"/>
    <w:rsid w:val="00430824"/>
    <w:rsid w:val="00430DEC"/>
    <w:rsid w:val="00431153"/>
    <w:rsid w:val="00435A3D"/>
    <w:rsid w:val="004438A3"/>
    <w:rsid w:val="004502FF"/>
    <w:rsid w:val="00450573"/>
    <w:rsid w:val="00451B8D"/>
    <w:rsid w:val="00457241"/>
    <w:rsid w:val="004602E9"/>
    <w:rsid w:val="0046037D"/>
    <w:rsid w:val="00460990"/>
    <w:rsid w:val="00460A36"/>
    <w:rsid w:val="00471549"/>
    <w:rsid w:val="004722D5"/>
    <w:rsid w:val="00473E52"/>
    <w:rsid w:val="004753FB"/>
    <w:rsid w:val="00475424"/>
    <w:rsid w:val="004760B8"/>
    <w:rsid w:val="00476CE1"/>
    <w:rsid w:val="00477026"/>
    <w:rsid w:val="00480F52"/>
    <w:rsid w:val="00485FD3"/>
    <w:rsid w:val="00491112"/>
    <w:rsid w:val="00492434"/>
    <w:rsid w:val="0049422F"/>
    <w:rsid w:val="00494319"/>
    <w:rsid w:val="004A02D4"/>
    <w:rsid w:val="004A224F"/>
    <w:rsid w:val="004A2654"/>
    <w:rsid w:val="004A6BCD"/>
    <w:rsid w:val="004B4084"/>
    <w:rsid w:val="004B62CF"/>
    <w:rsid w:val="004C3F37"/>
    <w:rsid w:val="004C7F1B"/>
    <w:rsid w:val="004D0CA8"/>
    <w:rsid w:val="004D3647"/>
    <w:rsid w:val="004D6550"/>
    <w:rsid w:val="004D66ED"/>
    <w:rsid w:val="004D7241"/>
    <w:rsid w:val="004E4671"/>
    <w:rsid w:val="004F0E72"/>
    <w:rsid w:val="004F36E7"/>
    <w:rsid w:val="004F4D91"/>
    <w:rsid w:val="004F5B75"/>
    <w:rsid w:val="004F7716"/>
    <w:rsid w:val="005014FA"/>
    <w:rsid w:val="00502DEA"/>
    <w:rsid w:val="00502FCF"/>
    <w:rsid w:val="00503793"/>
    <w:rsid w:val="005046D0"/>
    <w:rsid w:val="0051401D"/>
    <w:rsid w:val="00515036"/>
    <w:rsid w:val="00515572"/>
    <w:rsid w:val="00515C22"/>
    <w:rsid w:val="005203AB"/>
    <w:rsid w:val="00532452"/>
    <w:rsid w:val="00543463"/>
    <w:rsid w:val="0054646D"/>
    <w:rsid w:val="0054653E"/>
    <w:rsid w:val="00551C71"/>
    <w:rsid w:val="00553E81"/>
    <w:rsid w:val="005552EE"/>
    <w:rsid w:val="00561C7F"/>
    <w:rsid w:val="00564DAD"/>
    <w:rsid w:val="00565276"/>
    <w:rsid w:val="0057250C"/>
    <w:rsid w:val="00574B8E"/>
    <w:rsid w:val="0057515C"/>
    <w:rsid w:val="00575E88"/>
    <w:rsid w:val="00577C07"/>
    <w:rsid w:val="0058178A"/>
    <w:rsid w:val="00582D81"/>
    <w:rsid w:val="005853C3"/>
    <w:rsid w:val="00585C63"/>
    <w:rsid w:val="0059182D"/>
    <w:rsid w:val="00596DDF"/>
    <w:rsid w:val="0059796A"/>
    <w:rsid w:val="005A09D2"/>
    <w:rsid w:val="005A4800"/>
    <w:rsid w:val="005A60D2"/>
    <w:rsid w:val="005A77BB"/>
    <w:rsid w:val="005B58B2"/>
    <w:rsid w:val="005B7714"/>
    <w:rsid w:val="005C09DB"/>
    <w:rsid w:val="005C2EBC"/>
    <w:rsid w:val="005C59E0"/>
    <w:rsid w:val="005C6CCF"/>
    <w:rsid w:val="005D3F5B"/>
    <w:rsid w:val="005D7490"/>
    <w:rsid w:val="005E1164"/>
    <w:rsid w:val="005E3BAC"/>
    <w:rsid w:val="005E56C8"/>
    <w:rsid w:val="005E668D"/>
    <w:rsid w:val="005F31CC"/>
    <w:rsid w:val="005F5706"/>
    <w:rsid w:val="005F5FC4"/>
    <w:rsid w:val="005F75E9"/>
    <w:rsid w:val="0060006B"/>
    <w:rsid w:val="006007FA"/>
    <w:rsid w:val="00601962"/>
    <w:rsid w:val="00601D9B"/>
    <w:rsid w:val="00605B4C"/>
    <w:rsid w:val="00611B91"/>
    <w:rsid w:val="00612EFD"/>
    <w:rsid w:val="006168BF"/>
    <w:rsid w:val="00620AD2"/>
    <w:rsid w:val="00624C85"/>
    <w:rsid w:val="0063008D"/>
    <w:rsid w:val="00636CB4"/>
    <w:rsid w:val="006402A5"/>
    <w:rsid w:val="00644812"/>
    <w:rsid w:val="00647801"/>
    <w:rsid w:val="006525C4"/>
    <w:rsid w:val="00660440"/>
    <w:rsid w:val="00663D29"/>
    <w:rsid w:val="00664DD1"/>
    <w:rsid w:val="006658C0"/>
    <w:rsid w:val="00665A86"/>
    <w:rsid w:val="00665B42"/>
    <w:rsid w:val="0067475C"/>
    <w:rsid w:val="0067515C"/>
    <w:rsid w:val="006769B0"/>
    <w:rsid w:val="00680727"/>
    <w:rsid w:val="006834BA"/>
    <w:rsid w:val="00687BBD"/>
    <w:rsid w:val="006971A5"/>
    <w:rsid w:val="006A1C14"/>
    <w:rsid w:val="006A34F6"/>
    <w:rsid w:val="006A4B7F"/>
    <w:rsid w:val="006A756C"/>
    <w:rsid w:val="006B0BD2"/>
    <w:rsid w:val="006B3355"/>
    <w:rsid w:val="006B45BF"/>
    <w:rsid w:val="006B597F"/>
    <w:rsid w:val="006B790D"/>
    <w:rsid w:val="006C2175"/>
    <w:rsid w:val="006C28DF"/>
    <w:rsid w:val="006C2A98"/>
    <w:rsid w:val="006C2F51"/>
    <w:rsid w:val="006C3812"/>
    <w:rsid w:val="006C40BB"/>
    <w:rsid w:val="006C6331"/>
    <w:rsid w:val="006C7622"/>
    <w:rsid w:val="006D365E"/>
    <w:rsid w:val="006D4080"/>
    <w:rsid w:val="006E3BEE"/>
    <w:rsid w:val="006E6673"/>
    <w:rsid w:val="006E70B9"/>
    <w:rsid w:val="006F12C4"/>
    <w:rsid w:val="006F5290"/>
    <w:rsid w:val="00704237"/>
    <w:rsid w:val="0070503B"/>
    <w:rsid w:val="0070506A"/>
    <w:rsid w:val="007062E5"/>
    <w:rsid w:val="00712FD3"/>
    <w:rsid w:val="007137BC"/>
    <w:rsid w:val="00716B99"/>
    <w:rsid w:val="007176DE"/>
    <w:rsid w:val="00722867"/>
    <w:rsid w:val="00723269"/>
    <w:rsid w:val="00732124"/>
    <w:rsid w:val="00732BDB"/>
    <w:rsid w:val="007352E5"/>
    <w:rsid w:val="00735522"/>
    <w:rsid w:val="00735A78"/>
    <w:rsid w:val="0074628C"/>
    <w:rsid w:val="007462C6"/>
    <w:rsid w:val="00751099"/>
    <w:rsid w:val="00751DE7"/>
    <w:rsid w:val="007529A4"/>
    <w:rsid w:val="00754622"/>
    <w:rsid w:val="0076003F"/>
    <w:rsid w:val="007629E7"/>
    <w:rsid w:val="007661B4"/>
    <w:rsid w:val="00772255"/>
    <w:rsid w:val="0077341B"/>
    <w:rsid w:val="00773F4F"/>
    <w:rsid w:val="007763E0"/>
    <w:rsid w:val="00776D01"/>
    <w:rsid w:val="00781534"/>
    <w:rsid w:val="00782D79"/>
    <w:rsid w:val="007865B8"/>
    <w:rsid w:val="00791B2D"/>
    <w:rsid w:val="00793134"/>
    <w:rsid w:val="007A05D4"/>
    <w:rsid w:val="007A1E2C"/>
    <w:rsid w:val="007A5433"/>
    <w:rsid w:val="007A71F3"/>
    <w:rsid w:val="007B3576"/>
    <w:rsid w:val="007B49B2"/>
    <w:rsid w:val="007B5B60"/>
    <w:rsid w:val="007C2BC8"/>
    <w:rsid w:val="007C6E19"/>
    <w:rsid w:val="007C7024"/>
    <w:rsid w:val="007D33BC"/>
    <w:rsid w:val="007D580A"/>
    <w:rsid w:val="007E3458"/>
    <w:rsid w:val="007E34CA"/>
    <w:rsid w:val="007E3821"/>
    <w:rsid w:val="007F1795"/>
    <w:rsid w:val="007F422C"/>
    <w:rsid w:val="00803144"/>
    <w:rsid w:val="00805C09"/>
    <w:rsid w:val="00805D7B"/>
    <w:rsid w:val="008163DB"/>
    <w:rsid w:val="00817564"/>
    <w:rsid w:val="00824F2C"/>
    <w:rsid w:val="00825EE3"/>
    <w:rsid w:val="0083015F"/>
    <w:rsid w:val="008323F1"/>
    <w:rsid w:val="008359A8"/>
    <w:rsid w:val="00835B4A"/>
    <w:rsid w:val="00840DD6"/>
    <w:rsid w:val="00842724"/>
    <w:rsid w:val="00843A7C"/>
    <w:rsid w:val="008453B1"/>
    <w:rsid w:val="00846DCB"/>
    <w:rsid w:val="00852F2C"/>
    <w:rsid w:val="00853E2C"/>
    <w:rsid w:val="00854184"/>
    <w:rsid w:val="008569CA"/>
    <w:rsid w:val="008572E6"/>
    <w:rsid w:val="00857D59"/>
    <w:rsid w:val="008606F2"/>
    <w:rsid w:val="008612BF"/>
    <w:rsid w:val="0086189E"/>
    <w:rsid w:val="008621D2"/>
    <w:rsid w:val="00862537"/>
    <w:rsid w:val="008652B5"/>
    <w:rsid w:val="00866E62"/>
    <w:rsid w:val="0087590F"/>
    <w:rsid w:val="00880EB8"/>
    <w:rsid w:val="008813B3"/>
    <w:rsid w:val="00883FB8"/>
    <w:rsid w:val="008877A9"/>
    <w:rsid w:val="00893EC1"/>
    <w:rsid w:val="008948C4"/>
    <w:rsid w:val="00894A3B"/>
    <w:rsid w:val="00894E43"/>
    <w:rsid w:val="008956D3"/>
    <w:rsid w:val="00896CF2"/>
    <w:rsid w:val="008A1124"/>
    <w:rsid w:val="008A6A04"/>
    <w:rsid w:val="008A6EBC"/>
    <w:rsid w:val="008A74EC"/>
    <w:rsid w:val="008A7949"/>
    <w:rsid w:val="008B45BC"/>
    <w:rsid w:val="008B7A18"/>
    <w:rsid w:val="008C1452"/>
    <w:rsid w:val="008C7CE2"/>
    <w:rsid w:val="008D041C"/>
    <w:rsid w:val="008D2711"/>
    <w:rsid w:val="008D51FA"/>
    <w:rsid w:val="008E48D3"/>
    <w:rsid w:val="008E519A"/>
    <w:rsid w:val="008E5929"/>
    <w:rsid w:val="008E5B34"/>
    <w:rsid w:val="008E68D3"/>
    <w:rsid w:val="008F3014"/>
    <w:rsid w:val="008F3363"/>
    <w:rsid w:val="008F37E6"/>
    <w:rsid w:val="008F50A7"/>
    <w:rsid w:val="00905051"/>
    <w:rsid w:val="009077AC"/>
    <w:rsid w:val="00910A1E"/>
    <w:rsid w:val="00910C23"/>
    <w:rsid w:val="00910E38"/>
    <w:rsid w:val="009116A0"/>
    <w:rsid w:val="0091521B"/>
    <w:rsid w:val="009177DF"/>
    <w:rsid w:val="00927545"/>
    <w:rsid w:val="0093380C"/>
    <w:rsid w:val="00940241"/>
    <w:rsid w:val="00944044"/>
    <w:rsid w:val="00951CF1"/>
    <w:rsid w:val="00955A61"/>
    <w:rsid w:val="00956F67"/>
    <w:rsid w:val="00961907"/>
    <w:rsid w:val="00966661"/>
    <w:rsid w:val="009849CA"/>
    <w:rsid w:val="00987045"/>
    <w:rsid w:val="009933AF"/>
    <w:rsid w:val="009940F5"/>
    <w:rsid w:val="00994BC5"/>
    <w:rsid w:val="00997779"/>
    <w:rsid w:val="009A76A5"/>
    <w:rsid w:val="009B11AA"/>
    <w:rsid w:val="009B6563"/>
    <w:rsid w:val="009C18BA"/>
    <w:rsid w:val="009C4DD1"/>
    <w:rsid w:val="009D0AE9"/>
    <w:rsid w:val="009D0BBF"/>
    <w:rsid w:val="009D27CD"/>
    <w:rsid w:val="009D30F0"/>
    <w:rsid w:val="009D3CCC"/>
    <w:rsid w:val="009D5858"/>
    <w:rsid w:val="009D66BA"/>
    <w:rsid w:val="009D7F20"/>
    <w:rsid w:val="009E5B10"/>
    <w:rsid w:val="009F013D"/>
    <w:rsid w:val="009F0601"/>
    <w:rsid w:val="009F5322"/>
    <w:rsid w:val="009F5B11"/>
    <w:rsid w:val="009F68C0"/>
    <w:rsid w:val="00A045DF"/>
    <w:rsid w:val="00A04DF6"/>
    <w:rsid w:val="00A12355"/>
    <w:rsid w:val="00A12C7A"/>
    <w:rsid w:val="00A1341E"/>
    <w:rsid w:val="00A1486B"/>
    <w:rsid w:val="00A223C6"/>
    <w:rsid w:val="00A228F6"/>
    <w:rsid w:val="00A2386E"/>
    <w:rsid w:val="00A324CC"/>
    <w:rsid w:val="00A325EA"/>
    <w:rsid w:val="00A3365B"/>
    <w:rsid w:val="00A34076"/>
    <w:rsid w:val="00A36174"/>
    <w:rsid w:val="00A36649"/>
    <w:rsid w:val="00A369CF"/>
    <w:rsid w:val="00A44A12"/>
    <w:rsid w:val="00A47FAA"/>
    <w:rsid w:val="00A50AA5"/>
    <w:rsid w:val="00A5264A"/>
    <w:rsid w:val="00A5380F"/>
    <w:rsid w:val="00A53D6C"/>
    <w:rsid w:val="00A57A6B"/>
    <w:rsid w:val="00A616BB"/>
    <w:rsid w:val="00A647E7"/>
    <w:rsid w:val="00A657B8"/>
    <w:rsid w:val="00A66AA3"/>
    <w:rsid w:val="00A67D2F"/>
    <w:rsid w:val="00A721A7"/>
    <w:rsid w:val="00A7293A"/>
    <w:rsid w:val="00A77BAA"/>
    <w:rsid w:val="00A81818"/>
    <w:rsid w:val="00A8420C"/>
    <w:rsid w:val="00A8562C"/>
    <w:rsid w:val="00A85651"/>
    <w:rsid w:val="00A91480"/>
    <w:rsid w:val="00A91A9C"/>
    <w:rsid w:val="00A9242F"/>
    <w:rsid w:val="00A946FC"/>
    <w:rsid w:val="00A95495"/>
    <w:rsid w:val="00A95604"/>
    <w:rsid w:val="00A95AC7"/>
    <w:rsid w:val="00AA363E"/>
    <w:rsid w:val="00AA3A11"/>
    <w:rsid w:val="00AA4048"/>
    <w:rsid w:val="00AA504A"/>
    <w:rsid w:val="00AB3055"/>
    <w:rsid w:val="00AB4263"/>
    <w:rsid w:val="00AB4FD3"/>
    <w:rsid w:val="00AB5E27"/>
    <w:rsid w:val="00AB7239"/>
    <w:rsid w:val="00AC076C"/>
    <w:rsid w:val="00AC1145"/>
    <w:rsid w:val="00AC39A7"/>
    <w:rsid w:val="00AC41A9"/>
    <w:rsid w:val="00AC7A98"/>
    <w:rsid w:val="00AD4977"/>
    <w:rsid w:val="00AD7B17"/>
    <w:rsid w:val="00AE430D"/>
    <w:rsid w:val="00AE5622"/>
    <w:rsid w:val="00AF18B9"/>
    <w:rsid w:val="00AF29A1"/>
    <w:rsid w:val="00AF4C36"/>
    <w:rsid w:val="00AF5B52"/>
    <w:rsid w:val="00AF5BA3"/>
    <w:rsid w:val="00AF5FF7"/>
    <w:rsid w:val="00AF7A04"/>
    <w:rsid w:val="00B00015"/>
    <w:rsid w:val="00B02390"/>
    <w:rsid w:val="00B059B5"/>
    <w:rsid w:val="00B12EB3"/>
    <w:rsid w:val="00B15716"/>
    <w:rsid w:val="00B172EE"/>
    <w:rsid w:val="00B173DD"/>
    <w:rsid w:val="00B17477"/>
    <w:rsid w:val="00B17F2A"/>
    <w:rsid w:val="00B27C9D"/>
    <w:rsid w:val="00B32472"/>
    <w:rsid w:val="00B35A5E"/>
    <w:rsid w:val="00B361B8"/>
    <w:rsid w:val="00B41229"/>
    <w:rsid w:val="00B4689E"/>
    <w:rsid w:val="00B51305"/>
    <w:rsid w:val="00B527E2"/>
    <w:rsid w:val="00B5609B"/>
    <w:rsid w:val="00B57973"/>
    <w:rsid w:val="00B60983"/>
    <w:rsid w:val="00B655C2"/>
    <w:rsid w:val="00B73335"/>
    <w:rsid w:val="00B75019"/>
    <w:rsid w:val="00B76ACF"/>
    <w:rsid w:val="00B86EF7"/>
    <w:rsid w:val="00B94F2F"/>
    <w:rsid w:val="00BA254C"/>
    <w:rsid w:val="00BA4386"/>
    <w:rsid w:val="00BA5784"/>
    <w:rsid w:val="00BA5B1E"/>
    <w:rsid w:val="00BB3232"/>
    <w:rsid w:val="00BB3816"/>
    <w:rsid w:val="00BB3AAB"/>
    <w:rsid w:val="00BB64C0"/>
    <w:rsid w:val="00BB6986"/>
    <w:rsid w:val="00BC1065"/>
    <w:rsid w:val="00BC1BC0"/>
    <w:rsid w:val="00BC5CEF"/>
    <w:rsid w:val="00BC622B"/>
    <w:rsid w:val="00BC6D45"/>
    <w:rsid w:val="00BD1BDC"/>
    <w:rsid w:val="00BD3B2D"/>
    <w:rsid w:val="00BD4A74"/>
    <w:rsid w:val="00BD50AD"/>
    <w:rsid w:val="00BD6F16"/>
    <w:rsid w:val="00BE0052"/>
    <w:rsid w:val="00BE6DBA"/>
    <w:rsid w:val="00BF088C"/>
    <w:rsid w:val="00BF2B5A"/>
    <w:rsid w:val="00BF420B"/>
    <w:rsid w:val="00C01EBB"/>
    <w:rsid w:val="00C0537E"/>
    <w:rsid w:val="00C07CCD"/>
    <w:rsid w:val="00C10E65"/>
    <w:rsid w:val="00C1135B"/>
    <w:rsid w:val="00C138CC"/>
    <w:rsid w:val="00C152AC"/>
    <w:rsid w:val="00C17CA7"/>
    <w:rsid w:val="00C22917"/>
    <w:rsid w:val="00C231D6"/>
    <w:rsid w:val="00C2600A"/>
    <w:rsid w:val="00C27615"/>
    <w:rsid w:val="00C3178B"/>
    <w:rsid w:val="00C3251F"/>
    <w:rsid w:val="00C330F9"/>
    <w:rsid w:val="00C35BCA"/>
    <w:rsid w:val="00C37091"/>
    <w:rsid w:val="00C37AFB"/>
    <w:rsid w:val="00C37E4E"/>
    <w:rsid w:val="00C40F69"/>
    <w:rsid w:val="00C425CC"/>
    <w:rsid w:val="00C438DB"/>
    <w:rsid w:val="00C444F8"/>
    <w:rsid w:val="00C47DDF"/>
    <w:rsid w:val="00C51B7F"/>
    <w:rsid w:val="00C51EB2"/>
    <w:rsid w:val="00C5513B"/>
    <w:rsid w:val="00C6072E"/>
    <w:rsid w:val="00C611AB"/>
    <w:rsid w:val="00C6196A"/>
    <w:rsid w:val="00C6325A"/>
    <w:rsid w:val="00C660EA"/>
    <w:rsid w:val="00C66448"/>
    <w:rsid w:val="00C74E4D"/>
    <w:rsid w:val="00C76F76"/>
    <w:rsid w:val="00C77A0F"/>
    <w:rsid w:val="00C82367"/>
    <w:rsid w:val="00C82F2F"/>
    <w:rsid w:val="00C86BA2"/>
    <w:rsid w:val="00C921FC"/>
    <w:rsid w:val="00C93104"/>
    <w:rsid w:val="00C9549A"/>
    <w:rsid w:val="00CA0FA4"/>
    <w:rsid w:val="00CA6835"/>
    <w:rsid w:val="00CB0003"/>
    <w:rsid w:val="00CB1AC8"/>
    <w:rsid w:val="00CB1FBD"/>
    <w:rsid w:val="00CB56E4"/>
    <w:rsid w:val="00CC6AA9"/>
    <w:rsid w:val="00CD07C9"/>
    <w:rsid w:val="00CD693F"/>
    <w:rsid w:val="00CD7047"/>
    <w:rsid w:val="00CE06EF"/>
    <w:rsid w:val="00CE2F1C"/>
    <w:rsid w:val="00CE30A5"/>
    <w:rsid w:val="00CE62BF"/>
    <w:rsid w:val="00CF059D"/>
    <w:rsid w:val="00D051DB"/>
    <w:rsid w:val="00D05C26"/>
    <w:rsid w:val="00D11ECA"/>
    <w:rsid w:val="00D11EEC"/>
    <w:rsid w:val="00D16F79"/>
    <w:rsid w:val="00D21620"/>
    <w:rsid w:val="00D26C7A"/>
    <w:rsid w:val="00D327E7"/>
    <w:rsid w:val="00D35366"/>
    <w:rsid w:val="00D40857"/>
    <w:rsid w:val="00D40FF7"/>
    <w:rsid w:val="00D41631"/>
    <w:rsid w:val="00D4195E"/>
    <w:rsid w:val="00D442AD"/>
    <w:rsid w:val="00D444DA"/>
    <w:rsid w:val="00D45F52"/>
    <w:rsid w:val="00D4763A"/>
    <w:rsid w:val="00D50F80"/>
    <w:rsid w:val="00D511E3"/>
    <w:rsid w:val="00D52721"/>
    <w:rsid w:val="00D532E7"/>
    <w:rsid w:val="00D57718"/>
    <w:rsid w:val="00D6518F"/>
    <w:rsid w:val="00D652F7"/>
    <w:rsid w:val="00D6602D"/>
    <w:rsid w:val="00D7024A"/>
    <w:rsid w:val="00D70B1A"/>
    <w:rsid w:val="00D72803"/>
    <w:rsid w:val="00D74D33"/>
    <w:rsid w:val="00D75BFE"/>
    <w:rsid w:val="00D773A3"/>
    <w:rsid w:val="00D80B66"/>
    <w:rsid w:val="00D80D42"/>
    <w:rsid w:val="00D82EF3"/>
    <w:rsid w:val="00D84598"/>
    <w:rsid w:val="00D84B74"/>
    <w:rsid w:val="00D9120A"/>
    <w:rsid w:val="00D95DC8"/>
    <w:rsid w:val="00DA4479"/>
    <w:rsid w:val="00DA5F1F"/>
    <w:rsid w:val="00DB0FFD"/>
    <w:rsid w:val="00DB1DDA"/>
    <w:rsid w:val="00DB56C9"/>
    <w:rsid w:val="00DC2203"/>
    <w:rsid w:val="00DC3C0E"/>
    <w:rsid w:val="00DC4AD6"/>
    <w:rsid w:val="00DC7F67"/>
    <w:rsid w:val="00DD2B32"/>
    <w:rsid w:val="00DD4906"/>
    <w:rsid w:val="00DE119E"/>
    <w:rsid w:val="00DE1543"/>
    <w:rsid w:val="00DE187F"/>
    <w:rsid w:val="00DE430F"/>
    <w:rsid w:val="00DE7CFE"/>
    <w:rsid w:val="00DF24C6"/>
    <w:rsid w:val="00DF3371"/>
    <w:rsid w:val="00E00C51"/>
    <w:rsid w:val="00E010CA"/>
    <w:rsid w:val="00E017B7"/>
    <w:rsid w:val="00E018A1"/>
    <w:rsid w:val="00E04301"/>
    <w:rsid w:val="00E048DD"/>
    <w:rsid w:val="00E07463"/>
    <w:rsid w:val="00E1548D"/>
    <w:rsid w:val="00E15F4A"/>
    <w:rsid w:val="00E16455"/>
    <w:rsid w:val="00E25A23"/>
    <w:rsid w:val="00E314BD"/>
    <w:rsid w:val="00E32B78"/>
    <w:rsid w:val="00E34E87"/>
    <w:rsid w:val="00E370F9"/>
    <w:rsid w:val="00E42D51"/>
    <w:rsid w:val="00E43D1A"/>
    <w:rsid w:val="00E441DE"/>
    <w:rsid w:val="00E454EC"/>
    <w:rsid w:val="00E4588A"/>
    <w:rsid w:val="00E5007E"/>
    <w:rsid w:val="00E5194E"/>
    <w:rsid w:val="00E568B4"/>
    <w:rsid w:val="00E65F9A"/>
    <w:rsid w:val="00E8014A"/>
    <w:rsid w:val="00E813F6"/>
    <w:rsid w:val="00E816A2"/>
    <w:rsid w:val="00E835DF"/>
    <w:rsid w:val="00E84143"/>
    <w:rsid w:val="00E849F5"/>
    <w:rsid w:val="00E86D59"/>
    <w:rsid w:val="00E92CD1"/>
    <w:rsid w:val="00EA0576"/>
    <w:rsid w:val="00EA2978"/>
    <w:rsid w:val="00EA6EEB"/>
    <w:rsid w:val="00EB1E63"/>
    <w:rsid w:val="00EB5E06"/>
    <w:rsid w:val="00EC137E"/>
    <w:rsid w:val="00ED46CC"/>
    <w:rsid w:val="00ED6625"/>
    <w:rsid w:val="00EE02D4"/>
    <w:rsid w:val="00EE4CFC"/>
    <w:rsid w:val="00EE60F2"/>
    <w:rsid w:val="00EF0BF4"/>
    <w:rsid w:val="00EF6F9E"/>
    <w:rsid w:val="00F01959"/>
    <w:rsid w:val="00F052FF"/>
    <w:rsid w:val="00F054FE"/>
    <w:rsid w:val="00F05DDA"/>
    <w:rsid w:val="00F10F4E"/>
    <w:rsid w:val="00F11E61"/>
    <w:rsid w:val="00F11F8F"/>
    <w:rsid w:val="00F13041"/>
    <w:rsid w:val="00F13F00"/>
    <w:rsid w:val="00F17525"/>
    <w:rsid w:val="00F204BC"/>
    <w:rsid w:val="00F2777C"/>
    <w:rsid w:val="00F33D6C"/>
    <w:rsid w:val="00F35137"/>
    <w:rsid w:val="00F3777F"/>
    <w:rsid w:val="00F408D5"/>
    <w:rsid w:val="00F46576"/>
    <w:rsid w:val="00F5007E"/>
    <w:rsid w:val="00F50AC2"/>
    <w:rsid w:val="00F544C2"/>
    <w:rsid w:val="00F548D0"/>
    <w:rsid w:val="00F54A35"/>
    <w:rsid w:val="00F54F9B"/>
    <w:rsid w:val="00F71551"/>
    <w:rsid w:val="00F76208"/>
    <w:rsid w:val="00F77A5C"/>
    <w:rsid w:val="00F77BB0"/>
    <w:rsid w:val="00F80123"/>
    <w:rsid w:val="00F81A8D"/>
    <w:rsid w:val="00F83963"/>
    <w:rsid w:val="00F848F1"/>
    <w:rsid w:val="00F84FBB"/>
    <w:rsid w:val="00F85EDF"/>
    <w:rsid w:val="00F92681"/>
    <w:rsid w:val="00F9523F"/>
    <w:rsid w:val="00F95C49"/>
    <w:rsid w:val="00FA11BF"/>
    <w:rsid w:val="00FA3487"/>
    <w:rsid w:val="00FA69D9"/>
    <w:rsid w:val="00FB1C07"/>
    <w:rsid w:val="00FB3636"/>
    <w:rsid w:val="00FB4181"/>
    <w:rsid w:val="00FC1D4B"/>
    <w:rsid w:val="00FC20CF"/>
    <w:rsid w:val="00FE12C3"/>
    <w:rsid w:val="00FF20DE"/>
    <w:rsid w:val="00FF229B"/>
    <w:rsid w:val="00FF3704"/>
    <w:rsid w:val="00FF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English Paper Title"/>
    <w:qFormat/>
    <w:rsid w:val="00BD6F16"/>
    <w:pPr>
      <w:spacing w:after="200" w:line="276" w:lineRule="auto"/>
      <w:jc w:val="both"/>
    </w:pPr>
    <w:rPr>
      <w:szCs w:val="22"/>
      <w:lang w:val="el-GR"/>
    </w:rPr>
  </w:style>
  <w:style w:type="paragraph" w:styleId="Heading1">
    <w:name w:val="heading 1"/>
    <w:aliases w:val="AnhangTitel"/>
    <w:basedOn w:val="Normal"/>
    <w:next w:val="Normal"/>
    <w:link w:val="Heading1Char"/>
    <w:qFormat/>
    <w:rsid w:val="00BD6F16"/>
    <w:pPr>
      <w:keepNext/>
      <w:keepLines/>
      <w:numPr>
        <w:numId w:val="9"/>
      </w:numPr>
      <w:spacing w:before="480" w:after="240"/>
      <w:outlineLvl w:val="0"/>
    </w:pPr>
    <w:rPr>
      <w:rFonts w:eastAsiaTheme="majorEastAsia" w:cstheme="majorBidi"/>
      <w:b/>
      <w:bCs/>
      <w:color w:val="365F91"/>
      <w:sz w:val="32"/>
      <w:szCs w:val="28"/>
      <w:lang w:val="de-DE"/>
    </w:rPr>
  </w:style>
  <w:style w:type="paragraph" w:styleId="Heading2">
    <w:name w:val="heading 2"/>
    <w:basedOn w:val="Heading1"/>
    <w:next w:val="Normal"/>
    <w:link w:val="Heading2Char"/>
    <w:unhideWhenUsed/>
    <w:qFormat/>
    <w:rsid w:val="00BD6F16"/>
    <w:pPr>
      <w:numPr>
        <w:ilvl w:val="1"/>
      </w:numPr>
      <w:spacing w:before="200" w:after="120"/>
      <w:outlineLvl w:val="1"/>
    </w:pPr>
    <w:rPr>
      <w:rFonts w:eastAsia="Times New Roman" w:cs="Times New Roman"/>
      <w:bCs w:val="0"/>
      <w:sz w:val="28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BD6F16"/>
    <w:pPr>
      <w:keepNext/>
      <w:keepLines/>
      <w:numPr>
        <w:ilvl w:val="2"/>
        <w:numId w:val="9"/>
      </w:numPr>
      <w:spacing w:before="200" w:after="0"/>
      <w:outlineLvl w:val="2"/>
    </w:pPr>
    <w:rPr>
      <w:rFonts w:eastAsia="Times New Roman"/>
      <w:b/>
      <w:bCs/>
      <w:color w:val="365F91"/>
      <w:sz w:val="24"/>
      <w:lang w:val="de-DE"/>
    </w:rPr>
  </w:style>
  <w:style w:type="paragraph" w:styleId="Heading4">
    <w:name w:val="heading 4"/>
    <w:basedOn w:val="Normal"/>
    <w:next w:val="Normal"/>
    <w:link w:val="Heading4Char"/>
    <w:unhideWhenUsed/>
    <w:qFormat/>
    <w:rsid w:val="00BD6F16"/>
    <w:pPr>
      <w:keepNext/>
      <w:keepLines/>
      <w:spacing w:before="200" w:after="0"/>
      <w:ind w:left="340"/>
      <w:outlineLvl w:val="3"/>
    </w:pPr>
    <w:rPr>
      <w:rFonts w:eastAsia="Times New Roman"/>
      <w:b/>
      <w:bCs/>
      <w:i/>
      <w:iCs/>
      <w:color w:val="365F91"/>
      <w:sz w:val="24"/>
      <w:lang w:val="de-DE"/>
    </w:rPr>
  </w:style>
  <w:style w:type="paragraph" w:styleId="Heading5">
    <w:name w:val="heading 5"/>
    <w:basedOn w:val="Normal"/>
    <w:next w:val="Normal"/>
    <w:link w:val="Heading5Char"/>
    <w:unhideWhenUsed/>
    <w:qFormat/>
    <w:rsid w:val="00BD6F16"/>
    <w:pPr>
      <w:keepNext/>
      <w:keepLines/>
      <w:numPr>
        <w:ilvl w:val="4"/>
        <w:numId w:val="9"/>
      </w:numPr>
      <w:spacing w:before="200" w:after="0"/>
      <w:outlineLvl w:val="4"/>
    </w:pPr>
    <w:rPr>
      <w:rFonts w:eastAsia="Times New Roman"/>
      <w:b/>
      <w:color w:val="365F91"/>
      <w:lang w:val="de-DE"/>
    </w:rPr>
  </w:style>
  <w:style w:type="paragraph" w:styleId="Heading6">
    <w:name w:val="heading 6"/>
    <w:aliases w:val="Entwurf"/>
    <w:basedOn w:val="Normal"/>
    <w:next w:val="Normal"/>
    <w:link w:val="Heading6Char"/>
    <w:unhideWhenUsed/>
    <w:qFormat/>
    <w:rsid w:val="00BD6F16"/>
    <w:pPr>
      <w:keepNext/>
      <w:keepLines/>
      <w:numPr>
        <w:ilvl w:val="5"/>
        <w:numId w:val="9"/>
      </w:numPr>
      <w:spacing w:before="200" w:after="0"/>
      <w:outlineLvl w:val="5"/>
    </w:pPr>
    <w:rPr>
      <w:rFonts w:ascii="Cambria" w:eastAsia="Times New Roman" w:hAnsi="Cambria"/>
      <w:i/>
      <w:iCs/>
      <w:color w:val="243F60"/>
      <w:szCs w:val="20"/>
      <w:lang w:val="de-DE"/>
    </w:rPr>
  </w:style>
  <w:style w:type="paragraph" w:styleId="Heading7">
    <w:name w:val="heading 7"/>
    <w:basedOn w:val="Normal"/>
    <w:next w:val="Normal"/>
    <w:link w:val="Heading7Char"/>
    <w:unhideWhenUsed/>
    <w:qFormat/>
    <w:rsid w:val="00BD6F16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eastAsia="Times New Roman" w:hAnsi="Cambria"/>
      <w:i/>
      <w:iCs/>
      <w:color w:val="404040"/>
      <w:szCs w:val="20"/>
      <w:lang w:val="de-DE"/>
    </w:rPr>
  </w:style>
  <w:style w:type="paragraph" w:styleId="Heading8">
    <w:name w:val="heading 8"/>
    <w:basedOn w:val="Normal"/>
    <w:next w:val="Normal"/>
    <w:link w:val="Heading8Char"/>
    <w:unhideWhenUsed/>
    <w:qFormat/>
    <w:rsid w:val="00BD6F16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eastAsia="Times New Roman" w:hAnsi="Cambria"/>
      <w:color w:val="404040"/>
      <w:szCs w:val="20"/>
      <w:lang w:val="de-DE"/>
    </w:rPr>
  </w:style>
  <w:style w:type="paragraph" w:styleId="Heading9">
    <w:name w:val="heading 9"/>
    <w:basedOn w:val="Normal"/>
    <w:next w:val="Normal"/>
    <w:link w:val="Heading9Char"/>
    <w:unhideWhenUsed/>
    <w:qFormat/>
    <w:rsid w:val="00BD6F16"/>
    <w:pPr>
      <w:keepNext/>
      <w:keepLines/>
      <w:numPr>
        <w:ilvl w:val="8"/>
        <w:numId w:val="2"/>
      </w:numPr>
      <w:spacing w:before="200" w:after="0"/>
      <w:outlineLvl w:val="8"/>
    </w:pPr>
    <w:rPr>
      <w:rFonts w:ascii="Cambria" w:eastAsia="Times New Roman" w:hAnsi="Cambria"/>
      <w:i/>
      <w:iCs/>
      <w:color w:val="40404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A2654"/>
    <w:rPr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654"/>
    <w:rPr>
      <w:rFonts w:ascii="Arial" w:eastAsiaTheme="minorEastAsia" w:hAnsi="Arial"/>
      <w:b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A265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654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654"/>
    <w:rPr>
      <w:rFonts w:ascii="Arial" w:eastAsiaTheme="minorEastAsia" w:hAnsi="Arial"/>
      <w:b/>
      <w:bCs/>
      <w:szCs w:val="20"/>
      <w:lang w:eastAsia="de-DE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4A2654"/>
    <w:rPr>
      <w:rFonts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654"/>
    <w:rPr>
      <w:rFonts w:ascii="Tahoma" w:eastAsiaTheme="minorEastAsia" w:hAnsi="Tahoma" w:cs="Tahoma"/>
      <w:b/>
      <w:sz w:val="22"/>
      <w:szCs w:val="16"/>
      <w:lang w:eastAsia="de-DE"/>
    </w:rPr>
  </w:style>
  <w:style w:type="paragraph" w:customStyle="1" w:styleId="Appendix">
    <w:name w:val="Appendix"/>
    <w:basedOn w:val="Heading1"/>
    <w:next w:val="Normal"/>
    <w:link w:val="AppendixChar"/>
    <w:qFormat/>
    <w:rsid w:val="00BD6F16"/>
    <w:pPr>
      <w:numPr>
        <w:numId w:val="0"/>
      </w:numPr>
      <w:ind w:left="357" w:hanging="357"/>
    </w:pPr>
    <w:rPr>
      <w:rFonts w:eastAsia="Times New Roman" w:cs="Times New Roman"/>
      <w:lang w:val="en-US"/>
    </w:rPr>
  </w:style>
  <w:style w:type="character" w:customStyle="1" w:styleId="AppendixChar">
    <w:name w:val="Appendix Char"/>
    <w:link w:val="Appendix"/>
    <w:rsid w:val="00BD6F16"/>
    <w:rPr>
      <w:rFonts w:eastAsia="Times New Roman"/>
      <w:b/>
      <w:bCs/>
      <w:color w:val="365F91"/>
      <w:sz w:val="32"/>
      <w:szCs w:val="28"/>
      <w:lang w:val="en-US"/>
    </w:rPr>
  </w:style>
  <w:style w:type="character" w:customStyle="1" w:styleId="Heading1Char">
    <w:name w:val="Heading 1 Char"/>
    <w:aliases w:val="AnhangTitel Char"/>
    <w:link w:val="Heading1"/>
    <w:rsid w:val="00BD6F16"/>
    <w:rPr>
      <w:rFonts w:eastAsiaTheme="majorEastAsia" w:cstheme="majorBidi"/>
      <w:b/>
      <w:bCs/>
      <w:color w:val="365F91"/>
      <w:sz w:val="32"/>
      <w:szCs w:val="28"/>
    </w:rPr>
  </w:style>
  <w:style w:type="paragraph" w:customStyle="1" w:styleId="Beispieltext">
    <w:name w:val="Beispieltext"/>
    <w:basedOn w:val="Normal"/>
    <w:next w:val="Normal"/>
    <w:link w:val="BeispieltextZchnZchn"/>
    <w:qFormat/>
    <w:rsid w:val="00BD6F16"/>
    <w:pPr>
      <w:spacing w:after="120" w:line="360" w:lineRule="auto"/>
      <w:jc w:val="left"/>
    </w:pPr>
    <w:rPr>
      <w:rFonts w:ascii="Arial" w:eastAsia="Times" w:hAnsi="Arial"/>
      <w:i/>
      <w:color w:val="00B0F0"/>
      <w:sz w:val="22"/>
      <w:szCs w:val="20"/>
      <w:lang w:val="de-DE"/>
    </w:rPr>
  </w:style>
  <w:style w:type="character" w:customStyle="1" w:styleId="BeispieltextZchnZchn">
    <w:name w:val="Beispieltext Zchn Zchn"/>
    <w:link w:val="Beispieltext"/>
    <w:rsid w:val="00BD6F16"/>
    <w:rPr>
      <w:rFonts w:ascii="Arial" w:eastAsia="Times" w:hAnsi="Arial"/>
      <w:i/>
      <w:color w:val="00B0F0"/>
      <w:sz w:val="22"/>
    </w:rPr>
  </w:style>
  <w:style w:type="paragraph" w:customStyle="1" w:styleId="Platzhalter">
    <w:name w:val="Platzhalter"/>
    <w:basedOn w:val="Normal"/>
    <w:link w:val="PlatzhalterZchn"/>
    <w:qFormat/>
    <w:rsid w:val="00BD6F16"/>
    <w:pPr>
      <w:spacing w:after="120"/>
      <w:jc w:val="left"/>
    </w:pPr>
    <w:rPr>
      <w:rFonts w:ascii="Arial" w:eastAsia="Times New Roman" w:hAnsi="Arial" w:cs="Arial"/>
      <w:b/>
      <w:i/>
      <w:lang w:val="de-DE" w:bidi="en-US"/>
    </w:rPr>
  </w:style>
  <w:style w:type="character" w:customStyle="1" w:styleId="PlatzhalterZchn">
    <w:name w:val="Platzhalter Zchn"/>
    <w:link w:val="Platzhalter"/>
    <w:rsid w:val="00BD6F16"/>
    <w:rPr>
      <w:rFonts w:ascii="Arial" w:eastAsia="Times New Roman" w:hAnsi="Arial" w:cs="Arial"/>
      <w:b/>
      <w:i/>
      <w:szCs w:val="22"/>
      <w:lang w:bidi="en-US"/>
    </w:rPr>
  </w:style>
  <w:style w:type="character" w:customStyle="1" w:styleId="Heading2Char">
    <w:name w:val="Heading 2 Char"/>
    <w:link w:val="Heading2"/>
    <w:rsid w:val="00BD6F16"/>
    <w:rPr>
      <w:rFonts w:eastAsia="Times New Roman"/>
      <w:b/>
      <w:color w:val="365F91"/>
      <w:sz w:val="28"/>
      <w:szCs w:val="26"/>
    </w:rPr>
  </w:style>
  <w:style w:type="character" w:customStyle="1" w:styleId="Heading3Char">
    <w:name w:val="Heading 3 Char"/>
    <w:link w:val="Heading3"/>
    <w:rsid w:val="00BD6F16"/>
    <w:rPr>
      <w:rFonts w:eastAsia="Times New Roman"/>
      <w:b/>
      <w:bCs/>
      <w:color w:val="365F91"/>
      <w:sz w:val="24"/>
      <w:szCs w:val="22"/>
    </w:rPr>
  </w:style>
  <w:style w:type="character" w:customStyle="1" w:styleId="Heading4Char">
    <w:name w:val="Heading 4 Char"/>
    <w:link w:val="Heading4"/>
    <w:rsid w:val="00BD6F16"/>
    <w:rPr>
      <w:rFonts w:eastAsia="Times New Roman"/>
      <w:b/>
      <w:bCs/>
      <w:i/>
      <w:iCs/>
      <w:color w:val="365F91"/>
      <w:sz w:val="24"/>
      <w:szCs w:val="22"/>
    </w:rPr>
  </w:style>
  <w:style w:type="character" w:customStyle="1" w:styleId="Heading5Char">
    <w:name w:val="Heading 5 Char"/>
    <w:link w:val="Heading5"/>
    <w:rsid w:val="00BD6F16"/>
    <w:rPr>
      <w:rFonts w:eastAsia="Times New Roman"/>
      <w:b/>
      <w:color w:val="365F91"/>
      <w:szCs w:val="22"/>
    </w:rPr>
  </w:style>
  <w:style w:type="character" w:customStyle="1" w:styleId="Heading6Char">
    <w:name w:val="Heading 6 Char"/>
    <w:aliases w:val="Entwurf Char"/>
    <w:link w:val="Heading6"/>
    <w:rsid w:val="00BD6F16"/>
    <w:rPr>
      <w:rFonts w:ascii="Cambria" w:eastAsia="Times New Roman" w:hAnsi="Cambria"/>
      <w:i/>
      <w:iCs/>
      <w:color w:val="243F60"/>
    </w:rPr>
  </w:style>
  <w:style w:type="character" w:customStyle="1" w:styleId="Heading7Char">
    <w:name w:val="Heading 7 Char"/>
    <w:link w:val="Heading7"/>
    <w:rsid w:val="00BD6F16"/>
    <w:rPr>
      <w:rFonts w:ascii="Cambria" w:eastAsia="Times New Roman" w:hAnsi="Cambria"/>
      <w:i/>
      <w:iCs/>
      <w:color w:val="404040"/>
    </w:rPr>
  </w:style>
  <w:style w:type="character" w:customStyle="1" w:styleId="Heading8Char">
    <w:name w:val="Heading 8 Char"/>
    <w:link w:val="Heading8"/>
    <w:rsid w:val="00BD6F16"/>
    <w:rPr>
      <w:rFonts w:ascii="Cambria" w:eastAsia="Times New Roman" w:hAnsi="Cambria"/>
      <w:color w:val="404040"/>
    </w:rPr>
  </w:style>
  <w:style w:type="character" w:customStyle="1" w:styleId="Heading9Char">
    <w:name w:val="Heading 9 Char"/>
    <w:link w:val="Heading9"/>
    <w:rsid w:val="00BD6F16"/>
    <w:rPr>
      <w:rFonts w:ascii="Cambria" w:eastAsia="Times New Roman" w:hAnsi="Cambria"/>
      <w:i/>
      <w:iCs/>
      <w:color w:val="404040"/>
    </w:rPr>
  </w:style>
  <w:style w:type="paragraph" w:styleId="Caption">
    <w:name w:val="caption"/>
    <w:aliases w:val="Proposal Action Caption for Pictures and Tables,Légende italique,3559Caption,topic,Legend,Caption Char1,Caption Char Char1,Legend Char2 Char,3559Caption Char1 Char,Légende italique Char1 Char,topic Char Char2 Char,Legend Char Char2 Char,c"/>
    <w:basedOn w:val="Normal"/>
    <w:next w:val="Normal"/>
    <w:link w:val="CaptionChar"/>
    <w:uiPriority w:val="35"/>
    <w:unhideWhenUsed/>
    <w:qFormat/>
    <w:rsid w:val="00BD6F16"/>
    <w:pPr>
      <w:spacing w:line="240" w:lineRule="auto"/>
    </w:pPr>
    <w:rPr>
      <w:b/>
      <w:bCs/>
      <w:color w:val="365F91"/>
      <w:sz w:val="18"/>
      <w:szCs w:val="18"/>
    </w:rPr>
  </w:style>
  <w:style w:type="character" w:customStyle="1" w:styleId="CaptionChar">
    <w:name w:val="Caption Char"/>
    <w:aliases w:val="Proposal Action Caption for Pictures and Tables Char,Légende italique Char,3559Caption Char,topic Char,Legend Char,Caption Char1 Char,Caption Char Char1 Char,Legend Char2 Char Char,3559Caption Char1 Char Char,topic Char Char2 Char Char"/>
    <w:link w:val="Caption"/>
    <w:uiPriority w:val="35"/>
    <w:locked/>
    <w:rsid w:val="00BD6F16"/>
    <w:rPr>
      <w:b/>
      <w:bCs/>
      <w:color w:val="365F91"/>
      <w:sz w:val="18"/>
      <w:szCs w:val="18"/>
      <w:lang w:val="el-GR"/>
    </w:rPr>
  </w:style>
  <w:style w:type="paragraph" w:styleId="Title">
    <w:name w:val="Title"/>
    <w:basedOn w:val="Normal"/>
    <w:next w:val="Normal"/>
    <w:link w:val="TitleChar"/>
    <w:uiPriority w:val="10"/>
    <w:qFormat/>
    <w:rsid w:val="00BD6F16"/>
    <w:pPr>
      <w:pBdr>
        <w:top w:val="single" w:sz="12" w:space="1" w:color="C0504D" w:themeColor="accent2"/>
      </w:pBdr>
      <w:spacing w:line="240" w:lineRule="auto"/>
      <w:jc w:val="right"/>
    </w:pPr>
    <w:rPr>
      <w:rFonts w:asciiTheme="minorHAnsi" w:eastAsiaTheme="minorEastAsia" w:hAnsiTheme="minorHAnsi" w:cstheme="minorBidi"/>
      <w:smallCaps/>
      <w:sz w:val="48"/>
      <w:szCs w:val="48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BD6F16"/>
    <w:rPr>
      <w:rFonts w:asciiTheme="minorHAnsi" w:eastAsiaTheme="minorEastAsia" w:hAnsiTheme="minorHAnsi" w:cstheme="minorBidi"/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F16"/>
    <w:pPr>
      <w:spacing w:after="720" w:line="240" w:lineRule="auto"/>
      <w:jc w:val="right"/>
    </w:pPr>
    <w:rPr>
      <w:rFonts w:asciiTheme="majorHAnsi" w:eastAsiaTheme="majorEastAsia" w:hAnsiTheme="majorHAnsi" w:cstheme="majorBidi"/>
      <w:sz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BD6F16"/>
    <w:rPr>
      <w:rFonts w:asciiTheme="majorHAnsi" w:eastAsiaTheme="majorEastAsia" w:hAnsiTheme="majorHAnsi" w:cstheme="majorBidi"/>
      <w:sz w:val="28"/>
      <w:szCs w:val="22"/>
    </w:rPr>
  </w:style>
  <w:style w:type="character" w:styleId="Strong">
    <w:name w:val="Strong"/>
    <w:qFormat/>
    <w:rsid w:val="00BD6F16"/>
    <w:rPr>
      <w:b/>
      <w:bCs/>
    </w:rPr>
  </w:style>
  <w:style w:type="character" w:styleId="Emphasis">
    <w:name w:val="Emphasis"/>
    <w:uiPriority w:val="20"/>
    <w:qFormat/>
    <w:rsid w:val="00BD6F16"/>
    <w:rPr>
      <w:b/>
      <w:i/>
      <w:spacing w:val="10"/>
    </w:rPr>
  </w:style>
  <w:style w:type="paragraph" w:styleId="NoSpacing">
    <w:name w:val="No Spacing"/>
    <w:link w:val="NoSpacingChar"/>
    <w:uiPriority w:val="1"/>
    <w:qFormat/>
    <w:rsid w:val="00BD6F16"/>
    <w:pPr>
      <w:jc w:val="both"/>
    </w:pPr>
    <w:rPr>
      <w:szCs w:val="22"/>
      <w:lang w:val="el-GR"/>
    </w:rPr>
  </w:style>
  <w:style w:type="character" w:customStyle="1" w:styleId="NoSpacingChar">
    <w:name w:val="No Spacing Char"/>
    <w:basedOn w:val="DefaultParagraphFont"/>
    <w:link w:val="NoSpacing"/>
    <w:uiPriority w:val="1"/>
    <w:rsid w:val="00BD6F16"/>
    <w:rPr>
      <w:szCs w:val="22"/>
      <w:lang w:val="el-GR"/>
    </w:rPr>
  </w:style>
  <w:style w:type="paragraph" w:styleId="ListParagraph">
    <w:name w:val="List Paragraph"/>
    <w:basedOn w:val="Normal"/>
    <w:uiPriority w:val="34"/>
    <w:qFormat/>
    <w:rsid w:val="00BD6F16"/>
    <w:pPr>
      <w:ind w:left="720"/>
      <w:contextualSpacing/>
    </w:pPr>
    <w:rPr>
      <w:rFonts w:asciiTheme="minorHAnsi" w:eastAsiaTheme="minorEastAsia" w:hAnsiTheme="minorHAnsi" w:cstheme="minorBidi"/>
      <w:sz w:val="28"/>
      <w:szCs w:val="20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BD6F16"/>
    <w:rPr>
      <w:rFonts w:asciiTheme="minorHAnsi" w:eastAsiaTheme="minorEastAsia" w:hAnsiTheme="minorHAnsi" w:cstheme="minorBidi"/>
      <w:i/>
      <w:sz w:val="28"/>
      <w:szCs w:val="20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BD6F16"/>
    <w:rPr>
      <w:rFonts w:asciiTheme="minorHAnsi" w:eastAsiaTheme="minorEastAsia" w:hAnsiTheme="minorHAnsi" w:cstheme="minorBidi"/>
      <w:i/>
      <w:sz w:val="2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F1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eastAsiaTheme="minorEastAsia" w:hAnsiTheme="minorHAnsi" w:cstheme="minorBidi"/>
      <w:b/>
      <w:i/>
      <w:color w:val="FFFFFF" w:themeColor="background1"/>
      <w:sz w:val="28"/>
      <w:szCs w:val="20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F16"/>
    <w:rPr>
      <w:rFonts w:asciiTheme="minorHAnsi" w:eastAsiaTheme="minorEastAsia" w:hAnsiTheme="minorHAnsi" w:cstheme="minorBidi"/>
      <w:b/>
      <w:i/>
      <w:color w:val="FFFFFF" w:themeColor="background1"/>
      <w:sz w:val="28"/>
      <w:shd w:val="clear" w:color="auto" w:fill="C0504D" w:themeFill="accent2"/>
    </w:rPr>
  </w:style>
  <w:style w:type="character" w:styleId="SubtleEmphasis">
    <w:name w:val="Subtle Emphasis"/>
    <w:uiPriority w:val="19"/>
    <w:qFormat/>
    <w:rsid w:val="00BD6F16"/>
    <w:rPr>
      <w:i/>
    </w:rPr>
  </w:style>
  <w:style w:type="character" w:styleId="IntenseEmphasis">
    <w:name w:val="Intense Emphasis"/>
    <w:uiPriority w:val="21"/>
    <w:qFormat/>
    <w:rsid w:val="00BD6F1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D6F16"/>
    <w:rPr>
      <w:b/>
    </w:rPr>
  </w:style>
  <w:style w:type="character" w:styleId="IntenseReference">
    <w:name w:val="Intense Reference"/>
    <w:uiPriority w:val="32"/>
    <w:qFormat/>
    <w:rsid w:val="00BD6F1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D6F1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D6F16"/>
    <w:pPr>
      <w:numPr>
        <w:numId w:val="0"/>
      </w:numPr>
      <w:spacing w:after="0"/>
      <w:jc w:val="left"/>
      <w:outlineLvl w:val="9"/>
    </w:pPr>
    <w:rPr>
      <w:rFonts w:eastAsia="Times New Roman" w:cs="Times New Roman"/>
      <w:sz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753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3FB"/>
    <w:rPr>
      <w:szCs w:val="22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4753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3FB"/>
    <w:rPr>
      <w:szCs w:val="22"/>
      <w:lang w:val="el-GR"/>
    </w:rPr>
  </w:style>
  <w:style w:type="character" w:styleId="LineNumber">
    <w:name w:val="line number"/>
    <w:basedOn w:val="DefaultParagraphFont"/>
    <w:uiPriority w:val="99"/>
    <w:semiHidden/>
    <w:unhideWhenUsed/>
    <w:rsid w:val="00230049"/>
  </w:style>
  <w:style w:type="character" w:styleId="Hyperlink">
    <w:name w:val="Hyperlink"/>
    <w:basedOn w:val="DefaultParagraphFont"/>
    <w:uiPriority w:val="99"/>
    <w:unhideWhenUsed/>
    <w:rsid w:val="006C28D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12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English Paper Title"/>
    <w:qFormat/>
    <w:rsid w:val="00BD6F16"/>
    <w:pPr>
      <w:spacing w:after="200" w:line="276" w:lineRule="auto"/>
      <w:jc w:val="both"/>
    </w:pPr>
    <w:rPr>
      <w:szCs w:val="22"/>
      <w:lang w:val="el-GR"/>
    </w:rPr>
  </w:style>
  <w:style w:type="paragraph" w:styleId="Heading1">
    <w:name w:val="heading 1"/>
    <w:aliases w:val="AnhangTitel"/>
    <w:basedOn w:val="Normal"/>
    <w:next w:val="Normal"/>
    <w:link w:val="Heading1Char"/>
    <w:qFormat/>
    <w:rsid w:val="00BD6F16"/>
    <w:pPr>
      <w:keepNext/>
      <w:keepLines/>
      <w:numPr>
        <w:numId w:val="9"/>
      </w:numPr>
      <w:spacing w:before="480" w:after="240"/>
      <w:outlineLvl w:val="0"/>
    </w:pPr>
    <w:rPr>
      <w:rFonts w:eastAsiaTheme="majorEastAsia" w:cstheme="majorBidi"/>
      <w:b/>
      <w:bCs/>
      <w:color w:val="365F91"/>
      <w:sz w:val="32"/>
      <w:szCs w:val="28"/>
      <w:lang w:val="de-DE"/>
    </w:rPr>
  </w:style>
  <w:style w:type="paragraph" w:styleId="Heading2">
    <w:name w:val="heading 2"/>
    <w:basedOn w:val="Heading1"/>
    <w:next w:val="Normal"/>
    <w:link w:val="Heading2Char"/>
    <w:unhideWhenUsed/>
    <w:qFormat/>
    <w:rsid w:val="00BD6F16"/>
    <w:pPr>
      <w:numPr>
        <w:ilvl w:val="1"/>
      </w:numPr>
      <w:spacing w:before="200" w:after="120"/>
      <w:outlineLvl w:val="1"/>
    </w:pPr>
    <w:rPr>
      <w:rFonts w:eastAsia="Times New Roman" w:cs="Times New Roman"/>
      <w:bCs w:val="0"/>
      <w:sz w:val="28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BD6F16"/>
    <w:pPr>
      <w:keepNext/>
      <w:keepLines/>
      <w:numPr>
        <w:ilvl w:val="2"/>
        <w:numId w:val="9"/>
      </w:numPr>
      <w:spacing w:before="200" w:after="0"/>
      <w:outlineLvl w:val="2"/>
    </w:pPr>
    <w:rPr>
      <w:rFonts w:eastAsia="Times New Roman"/>
      <w:b/>
      <w:bCs/>
      <w:color w:val="365F91"/>
      <w:sz w:val="24"/>
      <w:lang w:val="de-DE"/>
    </w:rPr>
  </w:style>
  <w:style w:type="paragraph" w:styleId="Heading4">
    <w:name w:val="heading 4"/>
    <w:basedOn w:val="Normal"/>
    <w:next w:val="Normal"/>
    <w:link w:val="Heading4Char"/>
    <w:unhideWhenUsed/>
    <w:qFormat/>
    <w:rsid w:val="00BD6F16"/>
    <w:pPr>
      <w:keepNext/>
      <w:keepLines/>
      <w:spacing w:before="200" w:after="0"/>
      <w:ind w:left="340"/>
      <w:outlineLvl w:val="3"/>
    </w:pPr>
    <w:rPr>
      <w:rFonts w:eastAsia="Times New Roman"/>
      <w:b/>
      <w:bCs/>
      <w:i/>
      <w:iCs/>
      <w:color w:val="365F91"/>
      <w:sz w:val="24"/>
      <w:lang w:val="de-DE"/>
    </w:rPr>
  </w:style>
  <w:style w:type="paragraph" w:styleId="Heading5">
    <w:name w:val="heading 5"/>
    <w:basedOn w:val="Normal"/>
    <w:next w:val="Normal"/>
    <w:link w:val="Heading5Char"/>
    <w:unhideWhenUsed/>
    <w:qFormat/>
    <w:rsid w:val="00BD6F16"/>
    <w:pPr>
      <w:keepNext/>
      <w:keepLines/>
      <w:numPr>
        <w:ilvl w:val="4"/>
        <w:numId w:val="9"/>
      </w:numPr>
      <w:spacing w:before="200" w:after="0"/>
      <w:outlineLvl w:val="4"/>
    </w:pPr>
    <w:rPr>
      <w:rFonts w:eastAsia="Times New Roman"/>
      <w:b/>
      <w:color w:val="365F91"/>
      <w:lang w:val="de-DE"/>
    </w:rPr>
  </w:style>
  <w:style w:type="paragraph" w:styleId="Heading6">
    <w:name w:val="heading 6"/>
    <w:aliases w:val="Entwurf"/>
    <w:basedOn w:val="Normal"/>
    <w:next w:val="Normal"/>
    <w:link w:val="Heading6Char"/>
    <w:unhideWhenUsed/>
    <w:qFormat/>
    <w:rsid w:val="00BD6F16"/>
    <w:pPr>
      <w:keepNext/>
      <w:keepLines/>
      <w:numPr>
        <w:ilvl w:val="5"/>
        <w:numId w:val="9"/>
      </w:numPr>
      <w:spacing w:before="200" w:after="0"/>
      <w:outlineLvl w:val="5"/>
    </w:pPr>
    <w:rPr>
      <w:rFonts w:ascii="Cambria" w:eastAsia="Times New Roman" w:hAnsi="Cambria"/>
      <w:i/>
      <w:iCs/>
      <w:color w:val="243F60"/>
      <w:szCs w:val="20"/>
      <w:lang w:val="de-DE"/>
    </w:rPr>
  </w:style>
  <w:style w:type="paragraph" w:styleId="Heading7">
    <w:name w:val="heading 7"/>
    <w:basedOn w:val="Normal"/>
    <w:next w:val="Normal"/>
    <w:link w:val="Heading7Char"/>
    <w:unhideWhenUsed/>
    <w:qFormat/>
    <w:rsid w:val="00BD6F16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eastAsia="Times New Roman" w:hAnsi="Cambria"/>
      <w:i/>
      <w:iCs/>
      <w:color w:val="404040"/>
      <w:szCs w:val="20"/>
      <w:lang w:val="de-DE"/>
    </w:rPr>
  </w:style>
  <w:style w:type="paragraph" w:styleId="Heading8">
    <w:name w:val="heading 8"/>
    <w:basedOn w:val="Normal"/>
    <w:next w:val="Normal"/>
    <w:link w:val="Heading8Char"/>
    <w:unhideWhenUsed/>
    <w:qFormat/>
    <w:rsid w:val="00BD6F16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eastAsia="Times New Roman" w:hAnsi="Cambria"/>
      <w:color w:val="404040"/>
      <w:szCs w:val="20"/>
      <w:lang w:val="de-DE"/>
    </w:rPr>
  </w:style>
  <w:style w:type="paragraph" w:styleId="Heading9">
    <w:name w:val="heading 9"/>
    <w:basedOn w:val="Normal"/>
    <w:next w:val="Normal"/>
    <w:link w:val="Heading9Char"/>
    <w:unhideWhenUsed/>
    <w:qFormat/>
    <w:rsid w:val="00BD6F16"/>
    <w:pPr>
      <w:keepNext/>
      <w:keepLines/>
      <w:numPr>
        <w:ilvl w:val="8"/>
        <w:numId w:val="2"/>
      </w:numPr>
      <w:spacing w:before="200" w:after="0"/>
      <w:outlineLvl w:val="8"/>
    </w:pPr>
    <w:rPr>
      <w:rFonts w:ascii="Cambria" w:eastAsia="Times New Roman" w:hAnsi="Cambria"/>
      <w:i/>
      <w:iCs/>
      <w:color w:val="40404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A2654"/>
    <w:rPr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654"/>
    <w:rPr>
      <w:rFonts w:ascii="Arial" w:eastAsiaTheme="minorEastAsia" w:hAnsi="Arial"/>
      <w:b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A265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654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654"/>
    <w:rPr>
      <w:rFonts w:ascii="Arial" w:eastAsiaTheme="minorEastAsia" w:hAnsi="Arial"/>
      <w:b/>
      <w:bCs/>
      <w:szCs w:val="20"/>
      <w:lang w:eastAsia="de-DE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4A2654"/>
    <w:rPr>
      <w:rFonts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654"/>
    <w:rPr>
      <w:rFonts w:ascii="Tahoma" w:eastAsiaTheme="minorEastAsia" w:hAnsi="Tahoma" w:cs="Tahoma"/>
      <w:b/>
      <w:sz w:val="22"/>
      <w:szCs w:val="16"/>
      <w:lang w:eastAsia="de-DE"/>
    </w:rPr>
  </w:style>
  <w:style w:type="paragraph" w:customStyle="1" w:styleId="Appendix">
    <w:name w:val="Appendix"/>
    <w:basedOn w:val="Heading1"/>
    <w:next w:val="Normal"/>
    <w:link w:val="AppendixChar"/>
    <w:qFormat/>
    <w:rsid w:val="00BD6F16"/>
    <w:pPr>
      <w:numPr>
        <w:numId w:val="0"/>
      </w:numPr>
      <w:ind w:left="357" w:hanging="357"/>
    </w:pPr>
    <w:rPr>
      <w:rFonts w:eastAsia="Times New Roman" w:cs="Times New Roman"/>
      <w:lang w:val="en-US"/>
    </w:rPr>
  </w:style>
  <w:style w:type="character" w:customStyle="1" w:styleId="AppendixChar">
    <w:name w:val="Appendix Char"/>
    <w:link w:val="Appendix"/>
    <w:rsid w:val="00BD6F16"/>
    <w:rPr>
      <w:rFonts w:eastAsia="Times New Roman"/>
      <w:b/>
      <w:bCs/>
      <w:color w:val="365F91"/>
      <w:sz w:val="32"/>
      <w:szCs w:val="28"/>
      <w:lang w:val="en-US"/>
    </w:rPr>
  </w:style>
  <w:style w:type="character" w:customStyle="1" w:styleId="Heading1Char">
    <w:name w:val="Heading 1 Char"/>
    <w:aliases w:val="AnhangTitel Char"/>
    <w:link w:val="Heading1"/>
    <w:rsid w:val="00BD6F16"/>
    <w:rPr>
      <w:rFonts w:eastAsiaTheme="majorEastAsia" w:cstheme="majorBidi"/>
      <w:b/>
      <w:bCs/>
      <w:color w:val="365F91"/>
      <w:sz w:val="32"/>
      <w:szCs w:val="28"/>
    </w:rPr>
  </w:style>
  <w:style w:type="paragraph" w:customStyle="1" w:styleId="Beispieltext">
    <w:name w:val="Beispieltext"/>
    <w:basedOn w:val="Normal"/>
    <w:next w:val="Normal"/>
    <w:link w:val="BeispieltextZchnZchn"/>
    <w:qFormat/>
    <w:rsid w:val="00BD6F16"/>
    <w:pPr>
      <w:spacing w:after="120" w:line="360" w:lineRule="auto"/>
      <w:jc w:val="left"/>
    </w:pPr>
    <w:rPr>
      <w:rFonts w:ascii="Arial" w:eastAsia="Times" w:hAnsi="Arial"/>
      <w:i/>
      <w:color w:val="00B0F0"/>
      <w:sz w:val="22"/>
      <w:szCs w:val="20"/>
      <w:lang w:val="de-DE"/>
    </w:rPr>
  </w:style>
  <w:style w:type="character" w:customStyle="1" w:styleId="BeispieltextZchnZchn">
    <w:name w:val="Beispieltext Zchn Zchn"/>
    <w:link w:val="Beispieltext"/>
    <w:rsid w:val="00BD6F16"/>
    <w:rPr>
      <w:rFonts w:ascii="Arial" w:eastAsia="Times" w:hAnsi="Arial"/>
      <w:i/>
      <w:color w:val="00B0F0"/>
      <w:sz w:val="22"/>
    </w:rPr>
  </w:style>
  <w:style w:type="paragraph" w:customStyle="1" w:styleId="Platzhalter">
    <w:name w:val="Platzhalter"/>
    <w:basedOn w:val="Normal"/>
    <w:link w:val="PlatzhalterZchn"/>
    <w:qFormat/>
    <w:rsid w:val="00BD6F16"/>
    <w:pPr>
      <w:spacing w:after="120"/>
      <w:jc w:val="left"/>
    </w:pPr>
    <w:rPr>
      <w:rFonts w:ascii="Arial" w:eastAsia="Times New Roman" w:hAnsi="Arial" w:cs="Arial"/>
      <w:b/>
      <w:i/>
      <w:lang w:val="de-DE" w:bidi="en-US"/>
    </w:rPr>
  </w:style>
  <w:style w:type="character" w:customStyle="1" w:styleId="PlatzhalterZchn">
    <w:name w:val="Platzhalter Zchn"/>
    <w:link w:val="Platzhalter"/>
    <w:rsid w:val="00BD6F16"/>
    <w:rPr>
      <w:rFonts w:ascii="Arial" w:eastAsia="Times New Roman" w:hAnsi="Arial" w:cs="Arial"/>
      <w:b/>
      <w:i/>
      <w:szCs w:val="22"/>
      <w:lang w:bidi="en-US"/>
    </w:rPr>
  </w:style>
  <w:style w:type="character" w:customStyle="1" w:styleId="Heading2Char">
    <w:name w:val="Heading 2 Char"/>
    <w:link w:val="Heading2"/>
    <w:rsid w:val="00BD6F16"/>
    <w:rPr>
      <w:rFonts w:eastAsia="Times New Roman"/>
      <w:b/>
      <w:color w:val="365F91"/>
      <w:sz w:val="28"/>
      <w:szCs w:val="26"/>
    </w:rPr>
  </w:style>
  <w:style w:type="character" w:customStyle="1" w:styleId="Heading3Char">
    <w:name w:val="Heading 3 Char"/>
    <w:link w:val="Heading3"/>
    <w:rsid w:val="00BD6F16"/>
    <w:rPr>
      <w:rFonts w:eastAsia="Times New Roman"/>
      <w:b/>
      <w:bCs/>
      <w:color w:val="365F91"/>
      <w:sz w:val="24"/>
      <w:szCs w:val="22"/>
    </w:rPr>
  </w:style>
  <w:style w:type="character" w:customStyle="1" w:styleId="Heading4Char">
    <w:name w:val="Heading 4 Char"/>
    <w:link w:val="Heading4"/>
    <w:rsid w:val="00BD6F16"/>
    <w:rPr>
      <w:rFonts w:eastAsia="Times New Roman"/>
      <w:b/>
      <w:bCs/>
      <w:i/>
      <w:iCs/>
      <w:color w:val="365F91"/>
      <w:sz w:val="24"/>
      <w:szCs w:val="22"/>
    </w:rPr>
  </w:style>
  <w:style w:type="character" w:customStyle="1" w:styleId="Heading5Char">
    <w:name w:val="Heading 5 Char"/>
    <w:link w:val="Heading5"/>
    <w:rsid w:val="00BD6F16"/>
    <w:rPr>
      <w:rFonts w:eastAsia="Times New Roman"/>
      <w:b/>
      <w:color w:val="365F91"/>
      <w:szCs w:val="22"/>
    </w:rPr>
  </w:style>
  <w:style w:type="character" w:customStyle="1" w:styleId="Heading6Char">
    <w:name w:val="Heading 6 Char"/>
    <w:aliases w:val="Entwurf Char"/>
    <w:link w:val="Heading6"/>
    <w:rsid w:val="00BD6F16"/>
    <w:rPr>
      <w:rFonts w:ascii="Cambria" w:eastAsia="Times New Roman" w:hAnsi="Cambria"/>
      <w:i/>
      <w:iCs/>
      <w:color w:val="243F60"/>
    </w:rPr>
  </w:style>
  <w:style w:type="character" w:customStyle="1" w:styleId="Heading7Char">
    <w:name w:val="Heading 7 Char"/>
    <w:link w:val="Heading7"/>
    <w:rsid w:val="00BD6F16"/>
    <w:rPr>
      <w:rFonts w:ascii="Cambria" w:eastAsia="Times New Roman" w:hAnsi="Cambria"/>
      <w:i/>
      <w:iCs/>
      <w:color w:val="404040"/>
    </w:rPr>
  </w:style>
  <w:style w:type="character" w:customStyle="1" w:styleId="Heading8Char">
    <w:name w:val="Heading 8 Char"/>
    <w:link w:val="Heading8"/>
    <w:rsid w:val="00BD6F16"/>
    <w:rPr>
      <w:rFonts w:ascii="Cambria" w:eastAsia="Times New Roman" w:hAnsi="Cambria"/>
      <w:color w:val="404040"/>
    </w:rPr>
  </w:style>
  <w:style w:type="character" w:customStyle="1" w:styleId="Heading9Char">
    <w:name w:val="Heading 9 Char"/>
    <w:link w:val="Heading9"/>
    <w:rsid w:val="00BD6F16"/>
    <w:rPr>
      <w:rFonts w:ascii="Cambria" w:eastAsia="Times New Roman" w:hAnsi="Cambria"/>
      <w:i/>
      <w:iCs/>
      <w:color w:val="404040"/>
    </w:rPr>
  </w:style>
  <w:style w:type="paragraph" w:styleId="Caption">
    <w:name w:val="caption"/>
    <w:aliases w:val="Proposal Action Caption for Pictures and Tables,Légende italique,3559Caption,topic,Legend,Caption Char1,Caption Char Char1,Legend Char2 Char,3559Caption Char1 Char,Légende italique Char1 Char,topic Char Char2 Char,Legend Char Char2 Char,c"/>
    <w:basedOn w:val="Normal"/>
    <w:next w:val="Normal"/>
    <w:link w:val="CaptionChar"/>
    <w:uiPriority w:val="35"/>
    <w:unhideWhenUsed/>
    <w:qFormat/>
    <w:rsid w:val="00BD6F16"/>
    <w:pPr>
      <w:spacing w:line="240" w:lineRule="auto"/>
    </w:pPr>
    <w:rPr>
      <w:b/>
      <w:bCs/>
      <w:color w:val="365F91"/>
      <w:sz w:val="18"/>
      <w:szCs w:val="18"/>
    </w:rPr>
  </w:style>
  <w:style w:type="character" w:customStyle="1" w:styleId="CaptionChar">
    <w:name w:val="Caption Char"/>
    <w:aliases w:val="Proposal Action Caption for Pictures and Tables Char,Légende italique Char,3559Caption Char,topic Char,Legend Char,Caption Char1 Char,Caption Char Char1 Char,Legend Char2 Char Char,3559Caption Char1 Char Char,topic Char Char2 Char Char"/>
    <w:link w:val="Caption"/>
    <w:uiPriority w:val="35"/>
    <w:locked/>
    <w:rsid w:val="00BD6F16"/>
    <w:rPr>
      <w:b/>
      <w:bCs/>
      <w:color w:val="365F91"/>
      <w:sz w:val="18"/>
      <w:szCs w:val="18"/>
      <w:lang w:val="el-GR"/>
    </w:rPr>
  </w:style>
  <w:style w:type="paragraph" w:styleId="Title">
    <w:name w:val="Title"/>
    <w:basedOn w:val="Normal"/>
    <w:next w:val="Normal"/>
    <w:link w:val="TitleChar"/>
    <w:uiPriority w:val="10"/>
    <w:qFormat/>
    <w:rsid w:val="00BD6F16"/>
    <w:pPr>
      <w:pBdr>
        <w:top w:val="single" w:sz="12" w:space="1" w:color="C0504D" w:themeColor="accent2"/>
      </w:pBdr>
      <w:spacing w:line="240" w:lineRule="auto"/>
      <w:jc w:val="right"/>
    </w:pPr>
    <w:rPr>
      <w:rFonts w:asciiTheme="minorHAnsi" w:eastAsiaTheme="minorEastAsia" w:hAnsiTheme="minorHAnsi" w:cstheme="minorBidi"/>
      <w:smallCaps/>
      <w:sz w:val="48"/>
      <w:szCs w:val="48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BD6F16"/>
    <w:rPr>
      <w:rFonts w:asciiTheme="minorHAnsi" w:eastAsiaTheme="minorEastAsia" w:hAnsiTheme="minorHAnsi" w:cstheme="minorBidi"/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F16"/>
    <w:pPr>
      <w:spacing w:after="720" w:line="240" w:lineRule="auto"/>
      <w:jc w:val="right"/>
    </w:pPr>
    <w:rPr>
      <w:rFonts w:asciiTheme="majorHAnsi" w:eastAsiaTheme="majorEastAsia" w:hAnsiTheme="majorHAnsi" w:cstheme="majorBidi"/>
      <w:sz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BD6F16"/>
    <w:rPr>
      <w:rFonts w:asciiTheme="majorHAnsi" w:eastAsiaTheme="majorEastAsia" w:hAnsiTheme="majorHAnsi" w:cstheme="majorBidi"/>
      <w:sz w:val="28"/>
      <w:szCs w:val="22"/>
    </w:rPr>
  </w:style>
  <w:style w:type="character" w:styleId="Strong">
    <w:name w:val="Strong"/>
    <w:qFormat/>
    <w:rsid w:val="00BD6F16"/>
    <w:rPr>
      <w:b/>
      <w:bCs/>
    </w:rPr>
  </w:style>
  <w:style w:type="character" w:styleId="Emphasis">
    <w:name w:val="Emphasis"/>
    <w:uiPriority w:val="20"/>
    <w:qFormat/>
    <w:rsid w:val="00BD6F16"/>
    <w:rPr>
      <w:b/>
      <w:i/>
      <w:spacing w:val="10"/>
    </w:rPr>
  </w:style>
  <w:style w:type="paragraph" w:styleId="NoSpacing">
    <w:name w:val="No Spacing"/>
    <w:link w:val="NoSpacingChar"/>
    <w:uiPriority w:val="1"/>
    <w:qFormat/>
    <w:rsid w:val="00BD6F16"/>
    <w:pPr>
      <w:jc w:val="both"/>
    </w:pPr>
    <w:rPr>
      <w:szCs w:val="22"/>
      <w:lang w:val="el-GR"/>
    </w:rPr>
  </w:style>
  <w:style w:type="character" w:customStyle="1" w:styleId="NoSpacingChar">
    <w:name w:val="No Spacing Char"/>
    <w:basedOn w:val="DefaultParagraphFont"/>
    <w:link w:val="NoSpacing"/>
    <w:uiPriority w:val="1"/>
    <w:rsid w:val="00BD6F16"/>
    <w:rPr>
      <w:szCs w:val="22"/>
      <w:lang w:val="el-GR"/>
    </w:rPr>
  </w:style>
  <w:style w:type="paragraph" w:styleId="ListParagraph">
    <w:name w:val="List Paragraph"/>
    <w:basedOn w:val="Normal"/>
    <w:uiPriority w:val="34"/>
    <w:qFormat/>
    <w:rsid w:val="00BD6F16"/>
    <w:pPr>
      <w:ind w:left="720"/>
      <w:contextualSpacing/>
    </w:pPr>
    <w:rPr>
      <w:rFonts w:asciiTheme="minorHAnsi" w:eastAsiaTheme="minorEastAsia" w:hAnsiTheme="minorHAnsi" w:cstheme="minorBidi"/>
      <w:sz w:val="28"/>
      <w:szCs w:val="20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BD6F16"/>
    <w:rPr>
      <w:rFonts w:asciiTheme="minorHAnsi" w:eastAsiaTheme="minorEastAsia" w:hAnsiTheme="minorHAnsi" w:cstheme="minorBidi"/>
      <w:i/>
      <w:sz w:val="28"/>
      <w:szCs w:val="20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BD6F16"/>
    <w:rPr>
      <w:rFonts w:asciiTheme="minorHAnsi" w:eastAsiaTheme="minorEastAsia" w:hAnsiTheme="minorHAnsi" w:cstheme="minorBidi"/>
      <w:i/>
      <w:sz w:val="2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F1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eastAsiaTheme="minorEastAsia" w:hAnsiTheme="minorHAnsi" w:cstheme="minorBidi"/>
      <w:b/>
      <w:i/>
      <w:color w:val="FFFFFF" w:themeColor="background1"/>
      <w:sz w:val="28"/>
      <w:szCs w:val="20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F16"/>
    <w:rPr>
      <w:rFonts w:asciiTheme="minorHAnsi" w:eastAsiaTheme="minorEastAsia" w:hAnsiTheme="minorHAnsi" w:cstheme="minorBidi"/>
      <w:b/>
      <w:i/>
      <w:color w:val="FFFFFF" w:themeColor="background1"/>
      <w:sz w:val="28"/>
      <w:shd w:val="clear" w:color="auto" w:fill="C0504D" w:themeFill="accent2"/>
    </w:rPr>
  </w:style>
  <w:style w:type="character" w:styleId="SubtleEmphasis">
    <w:name w:val="Subtle Emphasis"/>
    <w:uiPriority w:val="19"/>
    <w:qFormat/>
    <w:rsid w:val="00BD6F16"/>
    <w:rPr>
      <w:i/>
    </w:rPr>
  </w:style>
  <w:style w:type="character" w:styleId="IntenseEmphasis">
    <w:name w:val="Intense Emphasis"/>
    <w:uiPriority w:val="21"/>
    <w:qFormat/>
    <w:rsid w:val="00BD6F1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D6F16"/>
    <w:rPr>
      <w:b/>
    </w:rPr>
  </w:style>
  <w:style w:type="character" w:styleId="IntenseReference">
    <w:name w:val="Intense Reference"/>
    <w:uiPriority w:val="32"/>
    <w:qFormat/>
    <w:rsid w:val="00BD6F1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D6F1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D6F16"/>
    <w:pPr>
      <w:numPr>
        <w:numId w:val="0"/>
      </w:numPr>
      <w:spacing w:after="0"/>
      <w:jc w:val="left"/>
      <w:outlineLvl w:val="9"/>
    </w:pPr>
    <w:rPr>
      <w:rFonts w:eastAsia="Times New Roman" w:cs="Times New Roman"/>
      <w:sz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753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3FB"/>
    <w:rPr>
      <w:szCs w:val="22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4753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3FB"/>
    <w:rPr>
      <w:szCs w:val="22"/>
      <w:lang w:val="el-GR"/>
    </w:rPr>
  </w:style>
  <w:style w:type="character" w:styleId="LineNumber">
    <w:name w:val="line number"/>
    <w:basedOn w:val="DefaultParagraphFont"/>
    <w:uiPriority w:val="99"/>
    <w:semiHidden/>
    <w:unhideWhenUsed/>
    <w:rsid w:val="00230049"/>
  </w:style>
  <w:style w:type="character" w:styleId="Hyperlink">
    <w:name w:val="Hyperlink"/>
    <w:basedOn w:val="DefaultParagraphFont"/>
    <w:uiPriority w:val="99"/>
    <w:unhideWhenUsed/>
    <w:rsid w:val="006C28D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12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D4A3CF-120F-42F6-BB2F-6ACEC0E97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929</Characters>
  <Application>Microsoft Office Word</Application>
  <DocSecurity>0</DocSecurity>
  <Lines>38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TSG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</dc:creator>
  <cp:lastModifiedBy>JFURTON</cp:lastModifiedBy>
  <cp:revision>4</cp:revision>
  <cp:lastPrinted>2019-01-15T13:50:00Z</cp:lastPrinted>
  <dcterms:created xsi:type="dcterms:W3CDTF">2019-01-10T22:05:00Z</dcterms:created>
  <dcterms:modified xsi:type="dcterms:W3CDTF">2019-02-08T08:45:00Z</dcterms:modified>
</cp:coreProperties>
</file>